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7BCB7" w14:textId="5E378898" w:rsidR="005E7410" w:rsidRDefault="005E7410" w:rsidP="005E7410">
      <w:pPr>
        <w:spacing w:before="0" w:after="0"/>
        <w:jc w:val="center"/>
        <w:rPr>
          <w:rFonts w:cs="Times New Roman" w:hint="eastAsia"/>
          <w:szCs w:val="24"/>
          <w:lang w:eastAsia="ja-JP"/>
        </w:rPr>
      </w:pPr>
      <w:r>
        <w:rPr>
          <w:rFonts w:cs="Times New Roman"/>
          <w:szCs w:val="24"/>
          <w:lang w:eastAsia="ja-JP"/>
        </w:rPr>
        <w:t>Supplemental Materials</w:t>
      </w:r>
    </w:p>
    <w:p w14:paraId="5CFF91D2" w14:textId="77777777" w:rsidR="005E7410" w:rsidRDefault="005E7410" w:rsidP="00211CBD">
      <w:pPr>
        <w:rPr>
          <w:rFonts w:cs="Times New Roman"/>
          <w:szCs w:val="24"/>
        </w:rPr>
      </w:pPr>
    </w:p>
    <w:p w14:paraId="37693FBF" w14:textId="6D11BFFF" w:rsidR="00211CBD" w:rsidRPr="00C87165" w:rsidRDefault="00211CBD" w:rsidP="00211CBD">
      <w:pPr>
        <w:rPr>
          <w:rFonts w:cs="Times New Roman"/>
          <w:i/>
          <w:szCs w:val="24"/>
        </w:rPr>
      </w:pPr>
      <w:r w:rsidRPr="004C196B">
        <w:rPr>
          <w:rFonts w:cs="Times New Roman"/>
          <w:i/>
          <w:szCs w:val="24"/>
        </w:rPr>
        <w:t>Lexical Characteristics</w:t>
      </w:r>
      <w:r>
        <w:rPr>
          <w:rFonts w:cs="Times New Roman"/>
          <w:i/>
          <w:szCs w:val="24"/>
        </w:rPr>
        <w:t xml:space="preserve"> and E</w:t>
      </w:r>
      <w:r w:rsidRPr="004C196B">
        <w:rPr>
          <w:rFonts w:cs="Times New Roman"/>
          <w:i/>
          <w:szCs w:val="24"/>
        </w:rPr>
        <w:t xml:space="preserve">xamples of </w:t>
      </w:r>
      <w:r>
        <w:rPr>
          <w:rFonts w:cs="Times New Roman"/>
          <w:i/>
          <w:szCs w:val="24"/>
        </w:rPr>
        <w:t>Prime</w:t>
      </w:r>
      <w:r w:rsidR="00A3650B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</w:rPr>
        <w:t>Nonword Target</w:t>
      </w:r>
      <w:r w:rsidR="00A3650B">
        <w:rPr>
          <w:rFonts w:cs="Times New Roman"/>
          <w:i/>
          <w:szCs w:val="24"/>
        </w:rPr>
        <w:t>s</w:t>
      </w:r>
      <w:r>
        <w:rPr>
          <w:rFonts w:cs="Times New Roman"/>
          <w:i/>
          <w:szCs w:val="24"/>
        </w:rPr>
        <w:t xml:space="preserve"> </w:t>
      </w:r>
      <w:r w:rsidR="00A3650B">
        <w:rPr>
          <w:rFonts w:cs="Times New Roman"/>
          <w:i/>
          <w:szCs w:val="24"/>
        </w:rPr>
        <w:t xml:space="preserve">Pairs used </w:t>
      </w:r>
      <w:r>
        <w:rPr>
          <w:rFonts w:cs="Times New Roman"/>
          <w:i/>
          <w:szCs w:val="24"/>
        </w:rPr>
        <w:t xml:space="preserve">in Experiment 1 </w:t>
      </w:r>
    </w:p>
    <w:tbl>
      <w:tblPr>
        <w:tblStyle w:val="aa"/>
        <w:tblW w:w="9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552"/>
        <w:gridCol w:w="2409"/>
        <w:gridCol w:w="2291"/>
      </w:tblGrid>
      <w:tr w:rsidR="00A3650B" w:rsidRPr="008D0185" w14:paraId="33CE7721" w14:textId="77777777" w:rsidTr="00391E34">
        <w:trPr>
          <w:trHeight w:val="637"/>
        </w:trPr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5BBF64B1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7252" w:type="dxa"/>
            <w:gridSpan w:val="3"/>
            <w:tcBorders>
              <w:top w:val="single" w:sz="12" w:space="0" w:color="auto"/>
            </w:tcBorders>
          </w:tcPr>
          <w:p w14:paraId="5886C021" w14:textId="77777777" w:rsidR="00A3650B" w:rsidRPr="008D0185" w:rsidRDefault="00A3650B" w:rsidP="009C56B5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Prime type</w:t>
            </w:r>
          </w:p>
        </w:tc>
      </w:tr>
      <w:tr w:rsidR="00A3650B" w:rsidRPr="008D0185" w14:paraId="2BC189A8" w14:textId="77777777" w:rsidTr="005E7410">
        <w:trPr>
          <w:trHeight w:val="453"/>
        </w:trPr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2BCFB5E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03F879" w14:textId="77777777" w:rsidR="00A3650B" w:rsidRPr="008D0185" w:rsidRDefault="00A3650B" w:rsidP="009C56B5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MORP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E60240E" w14:textId="77777777" w:rsidR="00A3650B" w:rsidRPr="008D0185" w:rsidRDefault="00A3650B" w:rsidP="009C56B5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ORTH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79540EB7" w14:textId="77777777" w:rsidR="00A3650B" w:rsidRPr="008D0185" w:rsidRDefault="00A3650B" w:rsidP="009C56B5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UNREL</w:t>
            </w:r>
          </w:p>
        </w:tc>
      </w:tr>
      <w:tr w:rsidR="00A3650B" w:rsidRPr="008D0185" w14:paraId="408A3702" w14:textId="77777777" w:rsidTr="00391E34">
        <w:trPr>
          <w:trHeight w:val="469"/>
        </w:trPr>
        <w:tc>
          <w:tcPr>
            <w:tcW w:w="993" w:type="dxa"/>
            <w:tcBorders>
              <w:top w:val="single" w:sz="4" w:space="0" w:color="auto"/>
            </w:tcBorders>
          </w:tcPr>
          <w:p w14:paraId="3ACAC055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  <w:r w:rsidRPr="008D0185">
              <w:rPr>
                <w:rFonts w:cs="Times New Roman"/>
                <w:b/>
                <w:szCs w:val="24"/>
              </w:rPr>
              <w:t>RE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414F9A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7978ECD" w14:textId="666A7C6F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ather-FATH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C4E2FBA" w14:textId="20684835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arbon-CARN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0E89E9EF" w14:textId="4DD85EDC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rner-TOAK</w:t>
            </w:r>
          </w:p>
        </w:tc>
      </w:tr>
      <w:tr w:rsidR="00A3650B" w:rsidRPr="008D0185" w14:paraId="149E1C4D" w14:textId="77777777" w:rsidTr="00391E34">
        <w:trPr>
          <w:trHeight w:val="637"/>
        </w:trPr>
        <w:tc>
          <w:tcPr>
            <w:tcW w:w="993" w:type="dxa"/>
          </w:tcPr>
          <w:p w14:paraId="116D1EB9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2404E44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 xml:space="preserve">Frequency </w:t>
            </w:r>
          </w:p>
        </w:tc>
        <w:tc>
          <w:tcPr>
            <w:tcW w:w="2552" w:type="dxa"/>
          </w:tcPr>
          <w:p w14:paraId="18073CE1" w14:textId="6340E03E" w:rsidR="00A3650B" w:rsidRPr="008D0185" w:rsidRDefault="00DC47B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1 (175.6)</w:t>
            </w:r>
          </w:p>
        </w:tc>
        <w:tc>
          <w:tcPr>
            <w:tcW w:w="2409" w:type="dxa"/>
          </w:tcPr>
          <w:p w14:paraId="68B743BA" w14:textId="49B280D6" w:rsidR="00A3650B" w:rsidRPr="008D0185" w:rsidRDefault="00A62556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 (47.8)</w:t>
            </w:r>
          </w:p>
        </w:tc>
        <w:tc>
          <w:tcPr>
            <w:tcW w:w="2291" w:type="dxa"/>
          </w:tcPr>
          <w:p w14:paraId="59AE150E" w14:textId="24B100C3" w:rsidR="00A3650B" w:rsidRPr="008D0185" w:rsidRDefault="00B13F8D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 (104.2)</w:t>
            </w:r>
          </w:p>
        </w:tc>
      </w:tr>
      <w:tr w:rsidR="00A3650B" w:rsidRPr="008D0185" w14:paraId="52B868C6" w14:textId="77777777" w:rsidTr="00391E34">
        <w:trPr>
          <w:trHeight w:val="637"/>
        </w:trPr>
        <w:tc>
          <w:tcPr>
            <w:tcW w:w="993" w:type="dxa"/>
          </w:tcPr>
          <w:p w14:paraId="10B0766A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CBB7C13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Length</w:t>
            </w:r>
          </w:p>
        </w:tc>
        <w:tc>
          <w:tcPr>
            <w:tcW w:w="2552" w:type="dxa"/>
          </w:tcPr>
          <w:p w14:paraId="1F93CE41" w14:textId="1972670A" w:rsidR="00A3650B" w:rsidRPr="008D0185" w:rsidRDefault="00DC47B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3)</w:t>
            </w:r>
          </w:p>
        </w:tc>
        <w:tc>
          <w:tcPr>
            <w:tcW w:w="2409" w:type="dxa"/>
          </w:tcPr>
          <w:p w14:paraId="045C55EE" w14:textId="705279B3" w:rsidR="00A3650B" w:rsidRPr="008D0185" w:rsidRDefault="00CF4102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6)</w:t>
            </w:r>
          </w:p>
        </w:tc>
        <w:tc>
          <w:tcPr>
            <w:tcW w:w="2291" w:type="dxa"/>
          </w:tcPr>
          <w:p w14:paraId="6559356B" w14:textId="764A0916" w:rsidR="00A3650B" w:rsidRPr="008D0185" w:rsidRDefault="0008696B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3)</w:t>
            </w:r>
          </w:p>
        </w:tc>
      </w:tr>
      <w:tr w:rsidR="00A3650B" w:rsidRPr="008D0185" w14:paraId="27C0EF98" w14:textId="77777777" w:rsidTr="00391E34">
        <w:trPr>
          <w:trHeight w:val="652"/>
        </w:trPr>
        <w:tc>
          <w:tcPr>
            <w:tcW w:w="993" w:type="dxa"/>
          </w:tcPr>
          <w:p w14:paraId="07984814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811DA10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Neighbors</w:t>
            </w:r>
          </w:p>
        </w:tc>
        <w:tc>
          <w:tcPr>
            <w:tcW w:w="2552" w:type="dxa"/>
          </w:tcPr>
          <w:p w14:paraId="5FE79DDC" w14:textId="6B0BC3D0" w:rsidR="00A3650B" w:rsidRPr="008D0185" w:rsidRDefault="00DC47B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1 (1.5)</w:t>
            </w:r>
          </w:p>
        </w:tc>
        <w:tc>
          <w:tcPr>
            <w:tcW w:w="2409" w:type="dxa"/>
          </w:tcPr>
          <w:p w14:paraId="539FD91D" w14:textId="4EB14463" w:rsidR="00A3650B" w:rsidRPr="008D0185" w:rsidRDefault="00CF4102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 (3.0)</w:t>
            </w:r>
          </w:p>
        </w:tc>
        <w:tc>
          <w:tcPr>
            <w:tcW w:w="2291" w:type="dxa"/>
          </w:tcPr>
          <w:p w14:paraId="3658FF5C" w14:textId="4A8653EE" w:rsidR="00A3650B" w:rsidRPr="008D0185" w:rsidRDefault="0008696B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4 (2.7)</w:t>
            </w:r>
          </w:p>
        </w:tc>
      </w:tr>
      <w:tr w:rsidR="00A3650B" w:rsidRPr="008D0185" w14:paraId="7532160C" w14:textId="77777777" w:rsidTr="00391E34">
        <w:trPr>
          <w:trHeight w:val="637"/>
        </w:trPr>
        <w:tc>
          <w:tcPr>
            <w:tcW w:w="993" w:type="dxa"/>
          </w:tcPr>
          <w:p w14:paraId="2FB451E4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3B67018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% Overlap</w:t>
            </w:r>
          </w:p>
        </w:tc>
        <w:tc>
          <w:tcPr>
            <w:tcW w:w="2552" w:type="dxa"/>
          </w:tcPr>
          <w:p w14:paraId="78F72181" w14:textId="439F8621" w:rsidR="00A3650B" w:rsidRPr="008D0185" w:rsidRDefault="00DC47B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.6 (3.0)</w:t>
            </w:r>
          </w:p>
        </w:tc>
        <w:tc>
          <w:tcPr>
            <w:tcW w:w="2409" w:type="dxa"/>
          </w:tcPr>
          <w:p w14:paraId="3BCD5B6F" w14:textId="78F05799" w:rsidR="00A3650B" w:rsidRPr="008D0185" w:rsidRDefault="00A62556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.2 (9.9)</w:t>
            </w:r>
          </w:p>
        </w:tc>
        <w:tc>
          <w:tcPr>
            <w:tcW w:w="2291" w:type="dxa"/>
          </w:tcPr>
          <w:p w14:paraId="503977AE" w14:textId="0048855F" w:rsidR="00A3650B" w:rsidRPr="008D0185" w:rsidRDefault="0051611F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4 (8.3)</w:t>
            </w:r>
          </w:p>
        </w:tc>
      </w:tr>
      <w:tr w:rsidR="00A3650B" w:rsidRPr="008D0185" w14:paraId="3F335EA0" w14:textId="77777777" w:rsidTr="00391E34">
        <w:trPr>
          <w:trHeight w:val="525"/>
        </w:trPr>
        <w:tc>
          <w:tcPr>
            <w:tcW w:w="993" w:type="dxa"/>
          </w:tcPr>
          <w:p w14:paraId="1D84AF37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  <w:r w:rsidRPr="008D0185">
              <w:rPr>
                <w:rFonts w:cs="Times New Roman"/>
                <w:b/>
                <w:szCs w:val="24"/>
              </w:rPr>
              <w:t>IRLP</w:t>
            </w:r>
          </w:p>
        </w:tc>
        <w:tc>
          <w:tcPr>
            <w:tcW w:w="1417" w:type="dxa"/>
          </w:tcPr>
          <w:p w14:paraId="06429758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552" w:type="dxa"/>
          </w:tcPr>
          <w:p w14:paraId="43B4AD96" w14:textId="7D88BD1A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lam-SLOG</w:t>
            </w:r>
          </w:p>
        </w:tc>
        <w:tc>
          <w:tcPr>
            <w:tcW w:w="2409" w:type="dxa"/>
          </w:tcPr>
          <w:p w14:paraId="05742A30" w14:textId="5CC77A8C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ox-BOP</w:t>
            </w:r>
          </w:p>
        </w:tc>
        <w:tc>
          <w:tcPr>
            <w:tcW w:w="2291" w:type="dxa"/>
          </w:tcPr>
          <w:p w14:paraId="54832CFB" w14:textId="71C1E30B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arry-PONER</w:t>
            </w:r>
          </w:p>
        </w:tc>
      </w:tr>
      <w:tr w:rsidR="00A3650B" w:rsidRPr="008D0185" w14:paraId="0B7D6B05" w14:textId="77777777" w:rsidTr="005E7410">
        <w:trPr>
          <w:trHeight w:val="641"/>
        </w:trPr>
        <w:tc>
          <w:tcPr>
            <w:tcW w:w="993" w:type="dxa"/>
          </w:tcPr>
          <w:p w14:paraId="30C1FF0F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D62C19C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 xml:space="preserve">Frequency </w:t>
            </w:r>
          </w:p>
        </w:tc>
        <w:tc>
          <w:tcPr>
            <w:tcW w:w="2552" w:type="dxa"/>
          </w:tcPr>
          <w:p w14:paraId="70AA4B5F" w14:textId="405DBE94" w:rsidR="00A3650B" w:rsidRPr="008D0185" w:rsidRDefault="007657E4" w:rsidP="009C56B5">
            <w:pPr>
              <w:jc w:val="center"/>
            </w:pPr>
            <w:r>
              <w:rPr>
                <w:rFonts w:cs="Times New Roman"/>
                <w:szCs w:val="24"/>
              </w:rPr>
              <w:t>65 (53.7)</w:t>
            </w:r>
          </w:p>
        </w:tc>
        <w:tc>
          <w:tcPr>
            <w:tcW w:w="2409" w:type="dxa"/>
          </w:tcPr>
          <w:p w14:paraId="501A6336" w14:textId="71D2F2C0" w:rsidR="00A3650B" w:rsidRPr="008D0185" w:rsidRDefault="0081646F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9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4.4)</w:t>
            </w:r>
          </w:p>
        </w:tc>
        <w:tc>
          <w:tcPr>
            <w:tcW w:w="2291" w:type="dxa"/>
          </w:tcPr>
          <w:p w14:paraId="1F5CF772" w14:textId="4F7DE5FA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3 (166.8)</w:t>
            </w:r>
          </w:p>
        </w:tc>
      </w:tr>
      <w:tr w:rsidR="00A3650B" w:rsidRPr="008D0185" w14:paraId="71E77139" w14:textId="77777777" w:rsidTr="00391E34">
        <w:trPr>
          <w:trHeight w:val="652"/>
        </w:trPr>
        <w:tc>
          <w:tcPr>
            <w:tcW w:w="993" w:type="dxa"/>
          </w:tcPr>
          <w:p w14:paraId="657F5A9B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61C3EA90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Length</w:t>
            </w:r>
          </w:p>
        </w:tc>
        <w:tc>
          <w:tcPr>
            <w:tcW w:w="2552" w:type="dxa"/>
          </w:tcPr>
          <w:p w14:paraId="340A72A0" w14:textId="2F01123A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1 (0.3)</w:t>
            </w:r>
          </w:p>
        </w:tc>
        <w:tc>
          <w:tcPr>
            <w:tcW w:w="2409" w:type="dxa"/>
          </w:tcPr>
          <w:p w14:paraId="0FDC3593" w14:textId="106FDB09" w:rsidR="00A3650B" w:rsidRPr="008D0185" w:rsidRDefault="0081646F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2 (0.6)</w:t>
            </w:r>
          </w:p>
        </w:tc>
        <w:tc>
          <w:tcPr>
            <w:tcW w:w="2291" w:type="dxa"/>
          </w:tcPr>
          <w:p w14:paraId="0E000CE4" w14:textId="1C448C9B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4 (0.7)</w:t>
            </w:r>
          </w:p>
        </w:tc>
      </w:tr>
      <w:tr w:rsidR="00A3650B" w:rsidRPr="008D0185" w14:paraId="4311166A" w14:textId="77777777" w:rsidTr="00391E34">
        <w:trPr>
          <w:trHeight w:val="637"/>
        </w:trPr>
        <w:tc>
          <w:tcPr>
            <w:tcW w:w="993" w:type="dxa"/>
          </w:tcPr>
          <w:p w14:paraId="56EF93F0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00B3E52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Neighbors</w:t>
            </w:r>
          </w:p>
        </w:tc>
        <w:tc>
          <w:tcPr>
            <w:tcW w:w="2552" w:type="dxa"/>
          </w:tcPr>
          <w:p w14:paraId="0A62AB5B" w14:textId="35DA5974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6 (4.2)</w:t>
            </w:r>
          </w:p>
        </w:tc>
        <w:tc>
          <w:tcPr>
            <w:tcW w:w="2409" w:type="dxa"/>
          </w:tcPr>
          <w:p w14:paraId="06547431" w14:textId="12B6AF60" w:rsidR="00A3650B" w:rsidRPr="008D0185" w:rsidRDefault="0081646F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0 (6.3)</w:t>
            </w:r>
          </w:p>
        </w:tc>
        <w:tc>
          <w:tcPr>
            <w:tcW w:w="2291" w:type="dxa"/>
          </w:tcPr>
          <w:p w14:paraId="70FA1CC4" w14:textId="5E7ADE52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0 (5.1)</w:t>
            </w:r>
          </w:p>
        </w:tc>
      </w:tr>
      <w:tr w:rsidR="00A3650B" w:rsidRPr="008D0185" w14:paraId="6E287A6C" w14:textId="77777777" w:rsidTr="00391E34">
        <w:trPr>
          <w:trHeight w:val="623"/>
        </w:trPr>
        <w:tc>
          <w:tcPr>
            <w:tcW w:w="993" w:type="dxa"/>
          </w:tcPr>
          <w:p w14:paraId="0195B70E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79C3FB1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% Overlap</w:t>
            </w:r>
          </w:p>
        </w:tc>
        <w:tc>
          <w:tcPr>
            <w:tcW w:w="2552" w:type="dxa"/>
          </w:tcPr>
          <w:p w14:paraId="70445E90" w14:textId="2EE3AC56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8 (10.6)</w:t>
            </w:r>
          </w:p>
        </w:tc>
        <w:tc>
          <w:tcPr>
            <w:tcW w:w="2409" w:type="dxa"/>
          </w:tcPr>
          <w:p w14:paraId="09ECA9E2" w14:textId="6A9034B8" w:rsidR="00A3650B" w:rsidRPr="008D0185" w:rsidRDefault="0081646F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3.5 (11.0)</w:t>
            </w:r>
          </w:p>
        </w:tc>
        <w:tc>
          <w:tcPr>
            <w:tcW w:w="2291" w:type="dxa"/>
          </w:tcPr>
          <w:p w14:paraId="573E0869" w14:textId="2CE776F4" w:rsidR="00A3650B" w:rsidRPr="008D0185" w:rsidRDefault="007657E4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4 (8.3)</w:t>
            </w:r>
          </w:p>
        </w:tc>
      </w:tr>
      <w:tr w:rsidR="00A3650B" w:rsidRPr="008D0185" w14:paraId="11C0156E" w14:textId="77777777" w:rsidTr="00391E34">
        <w:trPr>
          <w:trHeight w:val="589"/>
        </w:trPr>
        <w:tc>
          <w:tcPr>
            <w:tcW w:w="993" w:type="dxa"/>
          </w:tcPr>
          <w:p w14:paraId="21ED77EC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  <w:r w:rsidRPr="008D0185">
              <w:rPr>
                <w:rFonts w:cs="Times New Roman"/>
                <w:b/>
                <w:szCs w:val="24"/>
              </w:rPr>
              <w:t>IRLV</w:t>
            </w:r>
          </w:p>
        </w:tc>
        <w:tc>
          <w:tcPr>
            <w:tcW w:w="1417" w:type="dxa"/>
          </w:tcPr>
          <w:p w14:paraId="2E1E67C9" w14:textId="77777777" w:rsidR="00A3650B" w:rsidRPr="008D0185" w:rsidRDefault="00A3650B" w:rsidP="009C56B5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552" w:type="dxa"/>
          </w:tcPr>
          <w:p w14:paraId="5F8055B2" w14:textId="6215837D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icket-TIVE</w:t>
            </w:r>
          </w:p>
        </w:tc>
        <w:tc>
          <w:tcPr>
            <w:tcW w:w="2409" w:type="dxa"/>
          </w:tcPr>
          <w:p w14:paraId="59647909" w14:textId="0CD5CBC1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g-NAGE</w:t>
            </w:r>
          </w:p>
        </w:tc>
        <w:tc>
          <w:tcPr>
            <w:tcW w:w="2291" w:type="dxa"/>
          </w:tcPr>
          <w:p w14:paraId="7E843345" w14:textId="32A4A92E" w:rsidR="00A3650B" w:rsidRPr="008D0185" w:rsidRDefault="00A3650B" w:rsidP="009C56B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eam-TATCH</w:t>
            </w:r>
          </w:p>
        </w:tc>
      </w:tr>
      <w:tr w:rsidR="00A3650B" w:rsidRPr="008D0185" w14:paraId="32ACA884" w14:textId="77777777" w:rsidTr="005E7410">
        <w:trPr>
          <w:trHeight w:val="701"/>
        </w:trPr>
        <w:tc>
          <w:tcPr>
            <w:tcW w:w="993" w:type="dxa"/>
          </w:tcPr>
          <w:p w14:paraId="1102E831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792615D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 xml:space="preserve">Frequency </w:t>
            </w:r>
          </w:p>
        </w:tc>
        <w:tc>
          <w:tcPr>
            <w:tcW w:w="2552" w:type="dxa"/>
          </w:tcPr>
          <w:p w14:paraId="05AE0428" w14:textId="4B161906" w:rsidR="00A3650B" w:rsidRPr="008D0185" w:rsidRDefault="00D95BF9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 (114.1)</w:t>
            </w:r>
          </w:p>
        </w:tc>
        <w:tc>
          <w:tcPr>
            <w:tcW w:w="2409" w:type="dxa"/>
          </w:tcPr>
          <w:p w14:paraId="7FE21E10" w14:textId="43022230" w:rsidR="00A3650B" w:rsidRPr="008D0185" w:rsidRDefault="002469E7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9 (</w:t>
            </w:r>
            <w:r w:rsidR="0048730E">
              <w:rPr>
                <w:rFonts w:cs="Times New Roman"/>
                <w:szCs w:val="24"/>
              </w:rPr>
              <w:t>57.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291" w:type="dxa"/>
          </w:tcPr>
          <w:p w14:paraId="20A83A1C" w14:textId="62CED69A" w:rsidR="00A3650B" w:rsidRPr="008D0185" w:rsidRDefault="004D303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 (49.2)</w:t>
            </w:r>
          </w:p>
        </w:tc>
      </w:tr>
      <w:tr w:rsidR="00A3650B" w:rsidRPr="008D0185" w14:paraId="3E408E65" w14:textId="77777777" w:rsidTr="00391E34">
        <w:trPr>
          <w:trHeight w:val="652"/>
        </w:trPr>
        <w:tc>
          <w:tcPr>
            <w:tcW w:w="993" w:type="dxa"/>
          </w:tcPr>
          <w:p w14:paraId="24C9A1DA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652F020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Length</w:t>
            </w:r>
          </w:p>
        </w:tc>
        <w:tc>
          <w:tcPr>
            <w:tcW w:w="2552" w:type="dxa"/>
          </w:tcPr>
          <w:p w14:paraId="16D2E3DA" w14:textId="0AD4B0EC" w:rsidR="00A3650B" w:rsidRPr="008D0185" w:rsidRDefault="00D95BF9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6 (1.1)</w:t>
            </w:r>
          </w:p>
        </w:tc>
        <w:tc>
          <w:tcPr>
            <w:tcW w:w="2409" w:type="dxa"/>
          </w:tcPr>
          <w:p w14:paraId="337BEF13" w14:textId="6F82274B" w:rsidR="00A3650B" w:rsidRPr="008D0185" w:rsidRDefault="00C9441A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3 (</w:t>
            </w:r>
            <w:r w:rsidR="002469E7">
              <w:rPr>
                <w:rFonts w:cs="Times New Roman"/>
                <w:szCs w:val="24"/>
              </w:rPr>
              <w:t>1.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291" w:type="dxa"/>
          </w:tcPr>
          <w:p w14:paraId="348F6D51" w14:textId="1C5E22FE" w:rsidR="00A3650B" w:rsidRPr="008D0185" w:rsidRDefault="001213DB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3 (1.2)</w:t>
            </w:r>
          </w:p>
        </w:tc>
      </w:tr>
      <w:tr w:rsidR="00A3650B" w:rsidRPr="008D0185" w14:paraId="4A9BE9F7" w14:textId="77777777" w:rsidTr="00391E34">
        <w:trPr>
          <w:trHeight w:val="637"/>
        </w:trPr>
        <w:tc>
          <w:tcPr>
            <w:tcW w:w="993" w:type="dxa"/>
          </w:tcPr>
          <w:p w14:paraId="4DA38472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51CD565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Neighbors</w:t>
            </w:r>
          </w:p>
        </w:tc>
        <w:tc>
          <w:tcPr>
            <w:tcW w:w="2552" w:type="dxa"/>
          </w:tcPr>
          <w:p w14:paraId="0E333E37" w14:textId="06F4A87C" w:rsidR="00A3650B" w:rsidRPr="008D0185" w:rsidRDefault="00D95BF9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1 (5.2)</w:t>
            </w:r>
          </w:p>
        </w:tc>
        <w:tc>
          <w:tcPr>
            <w:tcW w:w="2409" w:type="dxa"/>
          </w:tcPr>
          <w:p w14:paraId="5EE67222" w14:textId="54C0EBDB" w:rsidR="00A3650B" w:rsidRPr="008D0185" w:rsidRDefault="002469E7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4 (4.6)</w:t>
            </w:r>
          </w:p>
        </w:tc>
        <w:tc>
          <w:tcPr>
            <w:tcW w:w="2291" w:type="dxa"/>
          </w:tcPr>
          <w:p w14:paraId="49B57E5C" w14:textId="28E80870" w:rsidR="00A3650B" w:rsidRPr="008D0185" w:rsidRDefault="004D303E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0 (4.5)</w:t>
            </w:r>
          </w:p>
        </w:tc>
      </w:tr>
      <w:tr w:rsidR="00A3650B" w:rsidRPr="008D0185" w14:paraId="3C7B17CF" w14:textId="77777777" w:rsidTr="00391E34">
        <w:trPr>
          <w:trHeight w:val="559"/>
        </w:trPr>
        <w:tc>
          <w:tcPr>
            <w:tcW w:w="993" w:type="dxa"/>
            <w:tcBorders>
              <w:bottom w:val="single" w:sz="12" w:space="0" w:color="auto"/>
            </w:tcBorders>
          </w:tcPr>
          <w:p w14:paraId="5A6B77B4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DC1F76" w14:textId="77777777" w:rsidR="00A3650B" w:rsidRPr="008D0185" w:rsidRDefault="00A3650B" w:rsidP="009C56B5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% Overlap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02AFE15D" w14:textId="48D446AD" w:rsidR="00A3650B" w:rsidRPr="008D0185" w:rsidRDefault="005661D1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.7 (21.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30656B0D" w14:textId="46B71894" w:rsidR="00A3650B" w:rsidRPr="008D0185" w:rsidRDefault="00E541A3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.9 (24.0)</w:t>
            </w:r>
          </w:p>
        </w:tc>
        <w:tc>
          <w:tcPr>
            <w:tcW w:w="2291" w:type="dxa"/>
            <w:tcBorders>
              <w:bottom w:val="single" w:sz="12" w:space="0" w:color="auto"/>
            </w:tcBorders>
          </w:tcPr>
          <w:p w14:paraId="3DC8A964" w14:textId="0F0FEA2F" w:rsidR="00A3650B" w:rsidRPr="008D0185" w:rsidRDefault="00C9441A" w:rsidP="009C56B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.1 (17.1)</w:t>
            </w:r>
          </w:p>
        </w:tc>
      </w:tr>
    </w:tbl>
    <w:p w14:paraId="594D3B50" w14:textId="7943BEDC" w:rsidR="006B6D13" w:rsidRDefault="00211CBD" w:rsidP="00211CBD"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Values in word f</w:t>
      </w:r>
      <w:r w:rsidRPr="007523A8">
        <w:rPr>
          <w:rFonts w:cs="Times New Roman"/>
          <w:szCs w:val="24"/>
        </w:rPr>
        <w:t>requencies (per million</w:t>
      </w:r>
      <w:r w:rsidRPr="00AC1036">
        <w:rPr>
          <w:rFonts w:cs="Times New Roman"/>
          <w:szCs w:val="24"/>
        </w:rPr>
        <w:t xml:space="preserve"> </w:t>
      </w:r>
      <w:r w:rsidRPr="007523A8">
        <w:rPr>
          <w:rFonts w:cs="Times New Roman"/>
          <w:szCs w:val="24"/>
        </w:rPr>
        <w:t xml:space="preserve">words) and </w:t>
      </w:r>
      <w:r>
        <w:rPr>
          <w:rFonts w:cs="Times New Roman"/>
          <w:szCs w:val="24"/>
        </w:rPr>
        <w:t xml:space="preserve">the </w:t>
      </w:r>
      <w:r w:rsidRPr="007523A8">
        <w:rPr>
          <w:rFonts w:cs="Times New Roman"/>
          <w:szCs w:val="24"/>
        </w:rPr>
        <w:t xml:space="preserve">number of neighbors were </w:t>
      </w:r>
      <w:r>
        <w:rPr>
          <w:rFonts w:cs="Times New Roman"/>
          <w:szCs w:val="24"/>
        </w:rPr>
        <w:t>according to</w:t>
      </w:r>
      <w:r w:rsidRPr="007523A8">
        <w:rPr>
          <w:rFonts w:cs="Times New Roman"/>
          <w:szCs w:val="24"/>
        </w:rPr>
        <w:t xml:space="preserve"> the E</w:t>
      </w:r>
      <w:r>
        <w:rPr>
          <w:rFonts w:cs="Times New Roman"/>
          <w:szCs w:val="24"/>
        </w:rPr>
        <w:t xml:space="preserve">nglish </w:t>
      </w:r>
      <w:r w:rsidRPr="007523A8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exicon </w:t>
      </w:r>
      <w:r w:rsidRPr="007523A8">
        <w:rPr>
          <w:rFonts w:cs="Times New Roman"/>
          <w:szCs w:val="24"/>
        </w:rPr>
        <w:t>P</w:t>
      </w:r>
      <w:r>
        <w:rPr>
          <w:rFonts w:cs="Times New Roman"/>
          <w:szCs w:val="24"/>
        </w:rPr>
        <w:t>roject</w:t>
      </w:r>
      <w:r w:rsidR="000A5C8D">
        <w:rPr>
          <w:rFonts w:cs="Times New Roman"/>
          <w:szCs w:val="24"/>
        </w:rPr>
        <w:t xml:space="preserve"> </w:t>
      </w:r>
      <w:r w:rsidR="000A5C8D">
        <w:rPr>
          <w:rFonts w:cs="Times New Roman"/>
          <w:szCs w:val="24"/>
        </w:rPr>
        <w:fldChar w:fldCharType="begin"/>
      </w:r>
      <w:r w:rsidR="000A5C8D">
        <w:rPr>
          <w:rFonts w:cs="Times New Roman"/>
          <w:szCs w:val="24"/>
        </w:rPr>
        <w:instrText xml:space="preserve"> ADDIN EN.CITE &lt;EndNote&gt;&lt;Cite&gt;&lt;Author&gt;Balota&lt;/Author&gt;&lt;Year&gt;2007&lt;/Year&gt;&lt;RecNum&gt;53&lt;/RecNum&gt;&lt;DisplayText&gt;(Balota et al., 2007)&lt;/DisplayText&gt;&lt;record&gt;&lt;rec-number&gt;53&lt;/rec-number&gt;&lt;foreign-keys&gt;&lt;key app="EN" db-id="5e2e99t96vdea7ewpvbpwsdyzzt55fzxfrer" timestamp="1622523745"&gt;53&lt;/key&gt;&lt;/foreign-keys&gt;&lt;ref-type name="Journal Article"&gt;17&lt;/ref-type&gt;&lt;contributors&gt;&lt;authors&gt;&lt;author&gt;Balota, David A.&lt;/author&gt;&lt;author&gt;Yap, Melvin J.&lt;/author&gt;&lt;author&gt;Hutchison, Keith A.&lt;/author&gt;&lt;author&gt;Cortese, Michael J.&lt;/author&gt;&lt;author&gt;Kessler, Brett&lt;/author&gt;&lt;author&gt;Loftis, Bjorn&lt;/author&gt;&lt;author&gt;Neely, James H.&lt;/author&gt;&lt;author&gt;Nelson, Douglas L.&lt;/author&gt;&lt;author&gt;Simpson, Greg B.&lt;/author&gt;&lt;author&gt;Treiman, Rebecca&lt;/author&gt;&lt;/authors&gt;&lt;/contributors&gt;&lt;titles&gt;&lt;title&gt;The English Lexicon Project&lt;/title&gt;&lt;secondary-title&gt;Behavior Research Methods&lt;/secondary-title&gt;&lt;/titles&gt;&lt;periodical&gt;&lt;full-title&gt;Behavior Research Methods&lt;/full-title&gt;&lt;/periodical&gt;&lt;pages&gt;445-459&lt;/pages&gt;&lt;volume&gt;39&lt;/volume&gt;&lt;number&gt;3&lt;/number&gt;&lt;dates&gt;&lt;year&gt;2007&lt;/year&gt;&lt;pub-dates&gt;&lt;date&gt;2007/08/01&lt;/date&gt;&lt;/pub-dates&gt;&lt;/dates&gt;&lt;isbn&gt;1554-3528&lt;/isbn&gt;&lt;urls&gt;&lt;related-urls&gt;&lt;url&gt;https://doi.org/10.3758/BF03193014&lt;/url&gt;&lt;/related-urls&gt;&lt;/urls&gt;&lt;electronic-resource-num&gt;10.3758/BF03193014&lt;/electronic-resource-num&gt;&lt;/record&gt;&lt;/Cite&gt;&lt;/EndNote&gt;</w:instrText>
      </w:r>
      <w:r w:rsidR="000A5C8D">
        <w:rPr>
          <w:rFonts w:cs="Times New Roman"/>
          <w:szCs w:val="24"/>
        </w:rPr>
        <w:fldChar w:fldCharType="separate"/>
      </w:r>
      <w:r w:rsidR="000A5C8D">
        <w:rPr>
          <w:rFonts w:cs="Times New Roman"/>
          <w:noProof/>
          <w:szCs w:val="24"/>
        </w:rPr>
        <w:t>(Balota et al., 2007)</w:t>
      </w:r>
      <w:r w:rsidR="000A5C8D">
        <w:rPr>
          <w:rFonts w:cs="Times New Roman"/>
          <w:szCs w:val="24"/>
        </w:rPr>
        <w:fldChar w:fldCharType="end"/>
      </w:r>
      <w:r w:rsidRPr="007D5FB1">
        <w:rPr>
          <w:rFonts w:cs="Times New Roman"/>
          <w:szCs w:val="24"/>
        </w:rPr>
        <w:t>.</w:t>
      </w:r>
    </w:p>
    <w:p w14:paraId="6E5DE31A" w14:textId="0AF9304C" w:rsidR="00B6241B" w:rsidRPr="005E7410" w:rsidRDefault="00B6241B" w:rsidP="00B6241B">
      <w:pPr>
        <w:rPr>
          <w:rFonts w:cs="Times New Roman"/>
          <w:b/>
          <w:bCs/>
          <w:i/>
          <w:szCs w:val="24"/>
        </w:rPr>
      </w:pPr>
      <w:r w:rsidRPr="004C196B">
        <w:rPr>
          <w:rFonts w:cs="Times New Roman"/>
          <w:i/>
          <w:szCs w:val="24"/>
        </w:rPr>
        <w:lastRenderedPageBreak/>
        <w:t>Lexical Characteristics</w:t>
      </w:r>
      <w:r>
        <w:rPr>
          <w:rFonts w:cs="Times New Roman"/>
          <w:i/>
          <w:szCs w:val="24"/>
        </w:rPr>
        <w:t xml:space="preserve"> and E</w:t>
      </w:r>
      <w:r w:rsidRPr="004C196B">
        <w:rPr>
          <w:rFonts w:cs="Times New Roman"/>
          <w:i/>
          <w:szCs w:val="24"/>
        </w:rPr>
        <w:t xml:space="preserve">xamples of </w:t>
      </w:r>
      <w:r>
        <w:rPr>
          <w:rFonts w:cs="Times New Roman"/>
          <w:i/>
          <w:szCs w:val="24"/>
        </w:rPr>
        <w:t>Prime Nonword Targets Pairs used in Experiment 2</w:t>
      </w:r>
    </w:p>
    <w:tbl>
      <w:tblPr>
        <w:tblStyle w:val="aa"/>
        <w:tblW w:w="9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552"/>
        <w:gridCol w:w="2409"/>
        <w:gridCol w:w="2291"/>
      </w:tblGrid>
      <w:tr w:rsidR="00B6241B" w:rsidRPr="008D0185" w14:paraId="7A2BB922" w14:textId="77777777" w:rsidTr="003E453A">
        <w:trPr>
          <w:trHeight w:val="637"/>
        </w:trPr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22DE4C2A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7252" w:type="dxa"/>
            <w:gridSpan w:val="3"/>
            <w:tcBorders>
              <w:top w:val="single" w:sz="12" w:space="0" w:color="auto"/>
            </w:tcBorders>
          </w:tcPr>
          <w:p w14:paraId="451CBA81" w14:textId="77777777" w:rsidR="00B6241B" w:rsidRPr="008D0185" w:rsidRDefault="00B6241B" w:rsidP="003E453A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Prime type</w:t>
            </w:r>
          </w:p>
        </w:tc>
      </w:tr>
      <w:tr w:rsidR="00B6241B" w:rsidRPr="008D0185" w14:paraId="28F3E031" w14:textId="77777777" w:rsidTr="003E453A">
        <w:trPr>
          <w:trHeight w:val="637"/>
        </w:trPr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A6A381F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F7F752" w14:textId="77777777" w:rsidR="00B6241B" w:rsidRPr="008D0185" w:rsidRDefault="00B6241B" w:rsidP="003E453A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MORP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ED7DA95" w14:textId="77777777" w:rsidR="00B6241B" w:rsidRPr="008D0185" w:rsidRDefault="00B6241B" w:rsidP="003E453A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ORTH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19E95F25" w14:textId="77777777" w:rsidR="00B6241B" w:rsidRPr="008D0185" w:rsidRDefault="00B6241B" w:rsidP="003E453A">
            <w:pPr>
              <w:jc w:val="center"/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UNREL</w:t>
            </w:r>
          </w:p>
        </w:tc>
      </w:tr>
      <w:tr w:rsidR="00B6241B" w:rsidRPr="008D0185" w14:paraId="79062698" w14:textId="77777777" w:rsidTr="003E453A">
        <w:trPr>
          <w:trHeight w:val="469"/>
        </w:trPr>
        <w:tc>
          <w:tcPr>
            <w:tcW w:w="993" w:type="dxa"/>
            <w:tcBorders>
              <w:top w:val="single" w:sz="4" w:space="0" w:color="auto"/>
            </w:tcBorders>
          </w:tcPr>
          <w:p w14:paraId="2EEC71CC" w14:textId="683B4BCA" w:rsidR="00B6241B" w:rsidRPr="008D0185" w:rsidRDefault="00656189" w:rsidP="003E453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</w:t>
            </w:r>
            <w:r w:rsidR="00B6241B" w:rsidRPr="008D0185">
              <w:rPr>
                <w:rFonts w:cs="Times New Roman"/>
                <w:b/>
                <w:szCs w:val="24"/>
              </w:rPr>
              <w:t>RE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D66937" w14:textId="77777777" w:rsidR="00B6241B" w:rsidRPr="008D0185" w:rsidRDefault="00B6241B" w:rsidP="003E453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F8F2F1C" w14:textId="2CE09F60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carf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SCALM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0F0DA0" w14:textId="4424610C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ild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MIRD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038AA5C5" w14:textId="46EE3375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nare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BRINT</w:t>
            </w:r>
          </w:p>
        </w:tc>
      </w:tr>
      <w:tr w:rsidR="00B6241B" w:rsidRPr="008D0185" w14:paraId="00DEDC6C" w14:textId="77777777" w:rsidTr="003E453A">
        <w:trPr>
          <w:trHeight w:val="637"/>
        </w:trPr>
        <w:tc>
          <w:tcPr>
            <w:tcW w:w="993" w:type="dxa"/>
          </w:tcPr>
          <w:p w14:paraId="7C037F9D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D43A78B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 xml:space="preserve">Frequency </w:t>
            </w:r>
          </w:p>
        </w:tc>
        <w:tc>
          <w:tcPr>
            <w:tcW w:w="2552" w:type="dxa"/>
          </w:tcPr>
          <w:p w14:paraId="177F3C91" w14:textId="69401BD4" w:rsidR="00B6241B" w:rsidRPr="008D0185" w:rsidRDefault="00BB2CB7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 (124.0)</w:t>
            </w:r>
          </w:p>
        </w:tc>
        <w:tc>
          <w:tcPr>
            <w:tcW w:w="2409" w:type="dxa"/>
          </w:tcPr>
          <w:p w14:paraId="07433B94" w14:textId="7C43472A" w:rsidR="00B6241B" w:rsidRPr="008D0185" w:rsidRDefault="0084051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8 (81.4)</w:t>
            </w:r>
          </w:p>
        </w:tc>
        <w:tc>
          <w:tcPr>
            <w:tcW w:w="2291" w:type="dxa"/>
          </w:tcPr>
          <w:p w14:paraId="39515962" w14:textId="076C6317" w:rsidR="00B6241B" w:rsidRPr="008D0185" w:rsidRDefault="000606DA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7 (177.5)</w:t>
            </w:r>
          </w:p>
        </w:tc>
      </w:tr>
      <w:tr w:rsidR="00B6241B" w:rsidRPr="008D0185" w14:paraId="73A9D7E2" w14:textId="77777777" w:rsidTr="003E453A">
        <w:trPr>
          <w:trHeight w:val="637"/>
        </w:trPr>
        <w:tc>
          <w:tcPr>
            <w:tcW w:w="993" w:type="dxa"/>
          </w:tcPr>
          <w:p w14:paraId="00BACA38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8EC758D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Length</w:t>
            </w:r>
          </w:p>
        </w:tc>
        <w:tc>
          <w:tcPr>
            <w:tcW w:w="2552" w:type="dxa"/>
          </w:tcPr>
          <w:p w14:paraId="426671D5" w14:textId="4F5875DF" w:rsidR="00B6241B" w:rsidRPr="008D0185" w:rsidRDefault="00BB2CB7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3 (0.8)</w:t>
            </w:r>
          </w:p>
        </w:tc>
        <w:tc>
          <w:tcPr>
            <w:tcW w:w="2409" w:type="dxa"/>
          </w:tcPr>
          <w:p w14:paraId="6F29CE22" w14:textId="5250A728" w:rsidR="00B6241B" w:rsidRPr="008D0185" w:rsidRDefault="0084051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2 (0.5)</w:t>
            </w:r>
          </w:p>
        </w:tc>
        <w:tc>
          <w:tcPr>
            <w:tcW w:w="2291" w:type="dxa"/>
          </w:tcPr>
          <w:p w14:paraId="31D5D71A" w14:textId="4C02D3F6" w:rsidR="00B6241B" w:rsidRPr="008D0185" w:rsidRDefault="000606DA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3 (0.6)</w:t>
            </w:r>
          </w:p>
        </w:tc>
      </w:tr>
      <w:tr w:rsidR="00B6241B" w:rsidRPr="008D0185" w14:paraId="375B532C" w14:textId="77777777" w:rsidTr="003E453A">
        <w:trPr>
          <w:trHeight w:val="652"/>
        </w:trPr>
        <w:tc>
          <w:tcPr>
            <w:tcW w:w="993" w:type="dxa"/>
          </w:tcPr>
          <w:p w14:paraId="55CBF854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D0298D8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Neighbors</w:t>
            </w:r>
          </w:p>
        </w:tc>
        <w:tc>
          <w:tcPr>
            <w:tcW w:w="2552" w:type="dxa"/>
          </w:tcPr>
          <w:p w14:paraId="37AE4048" w14:textId="4F0EB23F" w:rsidR="00B6241B" w:rsidRPr="008D0185" w:rsidRDefault="00BB2CB7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3 (5.3)</w:t>
            </w:r>
          </w:p>
        </w:tc>
        <w:tc>
          <w:tcPr>
            <w:tcW w:w="2409" w:type="dxa"/>
          </w:tcPr>
          <w:p w14:paraId="32E4CB45" w14:textId="7FA91823" w:rsidR="00B6241B" w:rsidRPr="008D0185" w:rsidRDefault="0084051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4 (5.3)</w:t>
            </w:r>
          </w:p>
        </w:tc>
        <w:tc>
          <w:tcPr>
            <w:tcW w:w="2291" w:type="dxa"/>
          </w:tcPr>
          <w:p w14:paraId="0E56E9FD" w14:textId="22D65F67" w:rsidR="00B6241B" w:rsidRPr="008D0185" w:rsidRDefault="000606DA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1 (5.3)</w:t>
            </w:r>
          </w:p>
        </w:tc>
      </w:tr>
      <w:tr w:rsidR="00B6241B" w:rsidRPr="008D0185" w14:paraId="4D46F662" w14:textId="77777777" w:rsidTr="009411C4">
        <w:trPr>
          <w:trHeight w:val="637"/>
        </w:trPr>
        <w:tc>
          <w:tcPr>
            <w:tcW w:w="993" w:type="dxa"/>
            <w:tcBorders>
              <w:bottom w:val="single" w:sz="8" w:space="0" w:color="auto"/>
            </w:tcBorders>
          </w:tcPr>
          <w:p w14:paraId="459284AB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0F86B1D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% Overlap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75320CF3" w14:textId="3C8BD2E6" w:rsidR="00B6241B" w:rsidRPr="008D0185" w:rsidRDefault="00BB2CB7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5 (9.8)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1C27C92E" w14:textId="70CED594" w:rsidR="00B6241B" w:rsidRPr="008D0185" w:rsidRDefault="0084051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8.5 (10.5)</w:t>
            </w:r>
          </w:p>
        </w:tc>
        <w:tc>
          <w:tcPr>
            <w:tcW w:w="2291" w:type="dxa"/>
            <w:tcBorders>
              <w:bottom w:val="single" w:sz="8" w:space="0" w:color="auto"/>
            </w:tcBorders>
          </w:tcPr>
          <w:p w14:paraId="3D5DA9C6" w14:textId="7BF001DC" w:rsidR="00B6241B" w:rsidRPr="008D0185" w:rsidRDefault="000606DA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 (0.0)</w:t>
            </w:r>
          </w:p>
        </w:tc>
      </w:tr>
      <w:tr w:rsidR="00B6241B" w:rsidRPr="008D0185" w14:paraId="506F1D3E" w14:textId="77777777" w:rsidTr="009411C4">
        <w:trPr>
          <w:trHeight w:val="525"/>
        </w:trPr>
        <w:tc>
          <w:tcPr>
            <w:tcW w:w="993" w:type="dxa"/>
            <w:tcBorders>
              <w:top w:val="single" w:sz="8" w:space="0" w:color="auto"/>
            </w:tcBorders>
          </w:tcPr>
          <w:p w14:paraId="3666E532" w14:textId="5536CFFB" w:rsidR="00B6241B" w:rsidRPr="008D0185" w:rsidRDefault="00656189" w:rsidP="003E453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R</w:t>
            </w:r>
            <w:r>
              <w:rPr>
                <w:rFonts w:cs="Times New Roman"/>
                <w:b/>
                <w:szCs w:val="24"/>
              </w:rPr>
              <w:t>EG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4736F9B" w14:textId="77777777" w:rsidR="00B6241B" w:rsidRPr="008D0185" w:rsidRDefault="00B6241B" w:rsidP="003E453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7B8D48E0" w14:textId="3EA28192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umble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RUMB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7631A2B9" w14:textId="03575A1A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hield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SAZE</w:t>
            </w:r>
          </w:p>
        </w:tc>
        <w:tc>
          <w:tcPr>
            <w:tcW w:w="2291" w:type="dxa"/>
            <w:tcBorders>
              <w:top w:val="single" w:sz="8" w:space="0" w:color="auto"/>
            </w:tcBorders>
          </w:tcPr>
          <w:p w14:paraId="693C7C08" w14:textId="506E8D20" w:rsidR="00B6241B" w:rsidRPr="008D0185" w:rsidRDefault="005B609F" w:rsidP="003E453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ser</w:t>
            </w:r>
            <w:r w:rsidR="00B6241B">
              <w:rPr>
                <w:rFonts w:cs="Times New Roman"/>
                <w:b/>
                <w:szCs w:val="24"/>
              </w:rPr>
              <w:t>-</w:t>
            </w:r>
            <w:r>
              <w:rPr>
                <w:rFonts w:cs="Times New Roman"/>
                <w:b/>
                <w:szCs w:val="24"/>
              </w:rPr>
              <w:t>LARE</w:t>
            </w:r>
          </w:p>
        </w:tc>
      </w:tr>
      <w:tr w:rsidR="00B6241B" w:rsidRPr="008D0185" w14:paraId="32DFAC51" w14:textId="77777777" w:rsidTr="003E453A">
        <w:trPr>
          <w:trHeight w:val="909"/>
        </w:trPr>
        <w:tc>
          <w:tcPr>
            <w:tcW w:w="993" w:type="dxa"/>
          </w:tcPr>
          <w:p w14:paraId="51C1A14C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C55CF48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 xml:space="preserve">Frequency </w:t>
            </w:r>
          </w:p>
        </w:tc>
        <w:tc>
          <w:tcPr>
            <w:tcW w:w="2552" w:type="dxa"/>
          </w:tcPr>
          <w:p w14:paraId="52FDBB7F" w14:textId="795076DA" w:rsidR="00B6241B" w:rsidRPr="008D0185" w:rsidRDefault="007C0B3D" w:rsidP="003E453A">
            <w:pPr>
              <w:jc w:val="center"/>
            </w:pPr>
            <w:r>
              <w:rPr>
                <w:rFonts w:hint="eastAsia"/>
              </w:rPr>
              <w:t>4</w:t>
            </w:r>
            <w:r>
              <w:t>2 (133.0)</w:t>
            </w:r>
          </w:p>
        </w:tc>
        <w:tc>
          <w:tcPr>
            <w:tcW w:w="2409" w:type="dxa"/>
          </w:tcPr>
          <w:p w14:paraId="6B0ED5C5" w14:textId="263F4BA6" w:rsidR="00B6241B" w:rsidRPr="008D0185" w:rsidRDefault="004F059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 (188.9)</w:t>
            </w:r>
          </w:p>
        </w:tc>
        <w:tc>
          <w:tcPr>
            <w:tcW w:w="2291" w:type="dxa"/>
          </w:tcPr>
          <w:p w14:paraId="332BD037" w14:textId="061CB969" w:rsidR="00B6241B" w:rsidRPr="008D0185" w:rsidRDefault="006C4B91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 (146.7)</w:t>
            </w:r>
          </w:p>
        </w:tc>
      </w:tr>
      <w:tr w:rsidR="00B6241B" w:rsidRPr="008D0185" w14:paraId="3CFEF4E4" w14:textId="77777777" w:rsidTr="003E453A">
        <w:trPr>
          <w:trHeight w:val="652"/>
        </w:trPr>
        <w:tc>
          <w:tcPr>
            <w:tcW w:w="993" w:type="dxa"/>
          </w:tcPr>
          <w:p w14:paraId="49E26D33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E842C33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Length</w:t>
            </w:r>
          </w:p>
        </w:tc>
        <w:tc>
          <w:tcPr>
            <w:tcW w:w="2552" w:type="dxa"/>
          </w:tcPr>
          <w:p w14:paraId="7FA05EDD" w14:textId="3E4B5828" w:rsidR="00B6241B" w:rsidRPr="008D0185" w:rsidRDefault="007C0B3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5)</w:t>
            </w:r>
          </w:p>
        </w:tc>
        <w:tc>
          <w:tcPr>
            <w:tcW w:w="2409" w:type="dxa"/>
          </w:tcPr>
          <w:p w14:paraId="46644948" w14:textId="4F4FE245" w:rsidR="00B6241B" w:rsidRPr="008D0185" w:rsidRDefault="007C0B3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7)</w:t>
            </w:r>
          </w:p>
        </w:tc>
        <w:tc>
          <w:tcPr>
            <w:tcW w:w="2291" w:type="dxa"/>
          </w:tcPr>
          <w:p w14:paraId="105C38E2" w14:textId="103862CA" w:rsidR="00B6241B" w:rsidRPr="008D0185" w:rsidRDefault="00091924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1 (0.5)</w:t>
            </w:r>
          </w:p>
        </w:tc>
      </w:tr>
      <w:tr w:rsidR="00B6241B" w:rsidRPr="008D0185" w14:paraId="21A16F06" w14:textId="77777777" w:rsidTr="003E453A">
        <w:trPr>
          <w:trHeight w:val="637"/>
        </w:trPr>
        <w:tc>
          <w:tcPr>
            <w:tcW w:w="993" w:type="dxa"/>
          </w:tcPr>
          <w:p w14:paraId="1C05B0E9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160AB92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Neighbors</w:t>
            </w:r>
          </w:p>
        </w:tc>
        <w:tc>
          <w:tcPr>
            <w:tcW w:w="2552" w:type="dxa"/>
          </w:tcPr>
          <w:p w14:paraId="14A2BA1D" w14:textId="45E900F3" w:rsidR="00B6241B" w:rsidRPr="008D0185" w:rsidRDefault="007C0B3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9 (2.1)</w:t>
            </w:r>
          </w:p>
        </w:tc>
        <w:tc>
          <w:tcPr>
            <w:tcW w:w="2409" w:type="dxa"/>
          </w:tcPr>
          <w:p w14:paraId="41CA953F" w14:textId="69093EC6" w:rsidR="00B6241B" w:rsidRPr="008D0185" w:rsidRDefault="004F059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3 (3.0)</w:t>
            </w:r>
          </w:p>
        </w:tc>
        <w:tc>
          <w:tcPr>
            <w:tcW w:w="2291" w:type="dxa"/>
          </w:tcPr>
          <w:p w14:paraId="13CC59E5" w14:textId="5C77FC05" w:rsidR="00B6241B" w:rsidRPr="008D0185" w:rsidRDefault="006C4B91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1 (1.9)</w:t>
            </w:r>
          </w:p>
        </w:tc>
      </w:tr>
      <w:tr w:rsidR="00B6241B" w:rsidRPr="008D0185" w14:paraId="6D60A60A" w14:textId="77777777" w:rsidTr="009411C4">
        <w:trPr>
          <w:trHeight w:val="623"/>
        </w:trPr>
        <w:tc>
          <w:tcPr>
            <w:tcW w:w="993" w:type="dxa"/>
            <w:tcBorders>
              <w:bottom w:val="single" w:sz="12" w:space="0" w:color="auto"/>
            </w:tcBorders>
          </w:tcPr>
          <w:p w14:paraId="492D01EF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EB015F9" w14:textId="77777777" w:rsidR="00B6241B" w:rsidRPr="008D0185" w:rsidRDefault="00B6241B" w:rsidP="003E453A">
            <w:pPr>
              <w:rPr>
                <w:rFonts w:cs="Times New Roman"/>
                <w:szCs w:val="24"/>
              </w:rPr>
            </w:pPr>
            <w:r w:rsidRPr="008D0185">
              <w:rPr>
                <w:rFonts w:cs="Times New Roman"/>
                <w:szCs w:val="24"/>
              </w:rPr>
              <w:t>% Overlap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447DDBB" w14:textId="21DCCD04" w:rsidR="00B6241B" w:rsidRPr="008D0185" w:rsidRDefault="007C0B3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7.1 (2.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4121477" w14:textId="06E011B2" w:rsidR="00B6241B" w:rsidRPr="008D0185" w:rsidRDefault="004F059D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3.3 (14.1)</w:t>
            </w:r>
          </w:p>
        </w:tc>
        <w:tc>
          <w:tcPr>
            <w:tcW w:w="2291" w:type="dxa"/>
            <w:tcBorders>
              <w:bottom w:val="single" w:sz="12" w:space="0" w:color="auto"/>
            </w:tcBorders>
          </w:tcPr>
          <w:p w14:paraId="74A808A5" w14:textId="759F83B6" w:rsidR="00B6241B" w:rsidRPr="008D0185" w:rsidRDefault="006C4B91" w:rsidP="003E45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 (0.0)</w:t>
            </w:r>
          </w:p>
        </w:tc>
      </w:tr>
    </w:tbl>
    <w:p w14:paraId="1B15F4B6" w14:textId="4AA74B69" w:rsidR="00B6241B" w:rsidRDefault="00B6241B" w:rsidP="00B6241B">
      <w:pPr>
        <w:rPr>
          <w:rFonts w:cs="Times New Roman"/>
          <w:szCs w:val="24"/>
          <w:lang w:eastAsia="ja-JP"/>
        </w:rPr>
      </w:pPr>
      <w:r>
        <w:rPr>
          <w:rFonts w:cs="Times New Roman"/>
          <w:szCs w:val="24"/>
        </w:rPr>
        <w:t>Note: Values in word f</w:t>
      </w:r>
      <w:r w:rsidRPr="007523A8">
        <w:rPr>
          <w:rFonts w:cs="Times New Roman"/>
          <w:szCs w:val="24"/>
        </w:rPr>
        <w:t>requencies (per million</w:t>
      </w:r>
      <w:r w:rsidRPr="00AC1036">
        <w:rPr>
          <w:rFonts w:cs="Times New Roman"/>
          <w:szCs w:val="24"/>
        </w:rPr>
        <w:t xml:space="preserve"> </w:t>
      </w:r>
      <w:r w:rsidRPr="007523A8">
        <w:rPr>
          <w:rFonts w:cs="Times New Roman"/>
          <w:szCs w:val="24"/>
        </w:rPr>
        <w:t xml:space="preserve">words) and </w:t>
      </w:r>
      <w:r>
        <w:rPr>
          <w:rFonts w:cs="Times New Roman"/>
          <w:szCs w:val="24"/>
        </w:rPr>
        <w:t xml:space="preserve">the </w:t>
      </w:r>
      <w:r w:rsidRPr="007523A8">
        <w:rPr>
          <w:rFonts w:cs="Times New Roman"/>
          <w:szCs w:val="24"/>
        </w:rPr>
        <w:t xml:space="preserve">number of neighbors were </w:t>
      </w:r>
      <w:r>
        <w:rPr>
          <w:rFonts w:cs="Times New Roman"/>
          <w:szCs w:val="24"/>
        </w:rPr>
        <w:t>according to</w:t>
      </w:r>
      <w:r w:rsidRPr="007523A8">
        <w:rPr>
          <w:rFonts w:cs="Times New Roman"/>
          <w:szCs w:val="24"/>
        </w:rPr>
        <w:t xml:space="preserve"> the E</w:t>
      </w:r>
      <w:r>
        <w:rPr>
          <w:rFonts w:cs="Times New Roman"/>
          <w:szCs w:val="24"/>
        </w:rPr>
        <w:t xml:space="preserve">nglish </w:t>
      </w:r>
      <w:r w:rsidRPr="007523A8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exicon </w:t>
      </w:r>
      <w:r w:rsidRPr="007523A8">
        <w:rPr>
          <w:rFonts w:cs="Times New Roman"/>
          <w:szCs w:val="24"/>
        </w:rPr>
        <w:t>P</w:t>
      </w:r>
      <w:r>
        <w:rPr>
          <w:rFonts w:cs="Times New Roman"/>
          <w:szCs w:val="24"/>
        </w:rPr>
        <w:t>roject</w:t>
      </w:r>
      <w:r w:rsidR="000A5C8D">
        <w:rPr>
          <w:rFonts w:cs="Times New Roman"/>
          <w:szCs w:val="24"/>
        </w:rPr>
        <w:t xml:space="preserve"> </w:t>
      </w:r>
      <w:r w:rsidR="000A5C8D">
        <w:rPr>
          <w:rFonts w:cs="Times New Roman"/>
          <w:szCs w:val="24"/>
        </w:rPr>
        <w:fldChar w:fldCharType="begin"/>
      </w:r>
      <w:r w:rsidR="000A5C8D">
        <w:rPr>
          <w:rFonts w:cs="Times New Roman"/>
          <w:szCs w:val="24"/>
        </w:rPr>
        <w:instrText xml:space="preserve"> ADDIN EN.CITE &lt;EndNote&gt;&lt;Cite&gt;&lt;Author&gt;Balota&lt;/Author&gt;&lt;Year&gt;2007&lt;/Year&gt;&lt;RecNum&gt;53&lt;/RecNum&gt;&lt;DisplayText&gt;(Balota et al., 2007)&lt;/DisplayText&gt;&lt;record&gt;&lt;rec-number&gt;53&lt;/rec-number&gt;&lt;foreign-keys&gt;&lt;key app="EN" db-id="5e2e99t96vdea7ewpvbpwsdyzzt55fzxfrer" timestamp="1622523745"&gt;53&lt;/key&gt;&lt;/foreign-keys&gt;&lt;ref-type name="Journal Article"&gt;17&lt;/ref-type&gt;&lt;contributors&gt;&lt;authors&gt;&lt;author&gt;Balota, David A.&lt;/author&gt;&lt;author&gt;Yap, Melvin J.&lt;/author&gt;&lt;author&gt;Hutchison, Keith A.&lt;/author&gt;&lt;author&gt;Cortese, Michael J.&lt;/author&gt;&lt;author&gt;Kessler, Brett&lt;/author&gt;&lt;author&gt;Loftis, Bjorn&lt;/author&gt;&lt;author&gt;Neely, James H.&lt;/author&gt;&lt;author&gt;Nelson, Douglas L.&lt;/author&gt;&lt;author&gt;Simpson, Greg B.&lt;/author&gt;&lt;author&gt;Treiman, Rebecca&lt;/author&gt;&lt;/authors&gt;&lt;/contributors&gt;&lt;titles&gt;&lt;title&gt;The English Lexicon Project&lt;/title&gt;&lt;secondary-title&gt;Behavior Research Methods&lt;/secondary-title&gt;&lt;/titles&gt;&lt;periodical&gt;&lt;full-title&gt;Behavior Research Methods&lt;/full-title&gt;&lt;/periodical&gt;&lt;pages&gt;445-459&lt;/pages&gt;&lt;volume&gt;39&lt;/volume&gt;&lt;number&gt;3&lt;/number&gt;&lt;dates&gt;&lt;year&gt;2007&lt;/year&gt;&lt;pub-dates&gt;&lt;date&gt;2007/08/01&lt;/date&gt;&lt;/pub-dates&gt;&lt;/dates&gt;&lt;isbn&gt;1554-3528&lt;/isbn&gt;&lt;urls&gt;&lt;related-urls&gt;&lt;url&gt;https://doi.org/10.3758/BF03193014&lt;/url&gt;&lt;/related-urls&gt;&lt;/urls&gt;&lt;electronic-resource-num&gt;10.3758/BF03193014&lt;/electronic-resource-num&gt;&lt;/record&gt;&lt;/Cite&gt;&lt;/EndNote&gt;</w:instrText>
      </w:r>
      <w:r w:rsidR="000A5C8D">
        <w:rPr>
          <w:rFonts w:cs="Times New Roman"/>
          <w:szCs w:val="24"/>
        </w:rPr>
        <w:fldChar w:fldCharType="separate"/>
      </w:r>
      <w:r w:rsidR="000A5C8D">
        <w:rPr>
          <w:rFonts w:cs="Times New Roman"/>
          <w:noProof/>
          <w:szCs w:val="24"/>
        </w:rPr>
        <w:t>(Balota et al., 2007)</w:t>
      </w:r>
      <w:r w:rsidR="000A5C8D">
        <w:rPr>
          <w:rFonts w:cs="Times New Roman"/>
          <w:szCs w:val="24"/>
        </w:rPr>
        <w:fldChar w:fldCharType="end"/>
      </w:r>
      <w:r w:rsidRPr="007D5FB1">
        <w:rPr>
          <w:rFonts w:cs="Times New Roman"/>
          <w:szCs w:val="24"/>
        </w:rPr>
        <w:t>.</w:t>
      </w:r>
    </w:p>
    <w:p w14:paraId="11E6C343" w14:textId="6A890AA2" w:rsidR="0026116A" w:rsidRPr="005E7410" w:rsidRDefault="0026116A" w:rsidP="005E7410">
      <w:pPr>
        <w:spacing w:before="0" w:after="200" w:line="276" w:lineRule="auto"/>
        <w:rPr>
          <w:rFonts w:cs="Times New Roman" w:hint="eastAsia"/>
          <w:szCs w:val="24"/>
          <w:lang w:eastAsia="ja-JP"/>
        </w:rPr>
      </w:pPr>
    </w:p>
    <w:sectPr w:rsidR="0026116A" w:rsidRPr="005E7410" w:rsidSect="005E7410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98416" w14:textId="77777777" w:rsidR="003A4198" w:rsidRDefault="003A4198" w:rsidP="00117666">
      <w:pPr>
        <w:spacing w:after="0"/>
      </w:pPr>
      <w:r>
        <w:separator/>
      </w:r>
    </w:p>
  </w:endnote>
  <w:endnote w:type="continuationSeparator" w:id="0">
    <w:p w14:paraId="7ED41FC1" w14:textId="77777777" w:rsidR="003A4198" w:rsidRDefault="003A41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BCE3742" w:rsidR="00312066" w:rsidRPr="00577C4C" w:rsidRDefault="00312066">
    <w:pPr>
      <w:pStyle w:val="a8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12A8E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DB6733E" w:rsidR="00312066" w:rsidRPr="00577C4C" w:rsidRDefault="0031206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F5F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DB6733E" w:rsidR="00312066" w:rsidRPr="00577C4C" w:rsidRDefault="0031206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F5F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312066" w:rsidRPr="00577C4C" w:rsidRDefault="00312066">
    <w:pPr>
      <w:pStyle w:val="a8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50917EC" w:rsidR="00312066" w:rsidRPr="00577C4C" w:rsidRDefault="0031206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F5F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150917EC" w:rsidR="00312066" w:rsidRPr="00577C4C" w:rsidRDefault="0031206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F5F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48DFA" w14:textId="77777777" w:rsidR="003A4198" w:rsidRDefault="003A4198" w:rsidP="00117666">
      <w:pPr>
        <w:spacing w:after="0"/>
      </w:pPr>
      <w:r>
        <w:separator/>
      </w:r>
    </w:p>
  </w:footnote>
  <w:footnote w:type="continuationSeparator" w:id="0">
    <w:p w14:paraId="5308B427" w14:textId="77777777" w:rsidR="003A4198" w:rsidRDefault="003A41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89A8550" w:rsidR="00312066" w:rsidRPr="007E3148" w:rsidRDefault="00312066" w:rsidP="002E72AA">
    <w:pPr>
      <w:pStyle w:val="a6"/>
      <w:wordWrap w:val="0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312066" w:rsidRPr="00A53000" w:rsidRDefault="00312066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3D5F3E"/>
    <w:multiLevelType w:val="hybridMultilevel"/>
    <w:tmpl w:val="313892B2"/>
    <w:lvl w:ilvl="0" w:tplc="998E81EE">
      <w:start w:val="1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505EC5"/>
    <w:multiLevelType w:val="hybridMultilevel"/>
    <w:tmpl w:val="D3D644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7B3352"/>
    <w:multiLevelType w:val="hybridMultilevel"/>
    <w:tmpl w:val="B386C2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F5F4265"/>
    <w:multiLevelType w:val="hybridMultilevel"/>
    <w:tmpl w:val="F104E4F2"/>
    <w:lvl w:ilvl="0" w:tplc="26A6F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195315"/>
    <w:multiLevelType w:val="hybridMultilevel"/>
    <w:tmpl w:val="2E12D57A"/>
    <w:lvl w:ilvl="0" w:tplc="E5324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AE312EB"/>
    <w:multiLevelType w:val="hybridMultilevel"/>
    <w:tmpl w:val="31D65F86"/>
    <w:lvl w:ilvl="0" w:tplc="8DB292B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0335C76"/>
    <w:multiLevelType w:val="hybridMultilevel"/>
    <w:tmpl w:val="E6640C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683014"/>
    <w:multiLevelType w:val="hybridMultilevel"/>
    <w:tmpl w:val="4CEC69C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861ADD"/>
    <w:multiLevelType w:val="hybridMultilevel"/>
    <w:tmpl w:val="345AE4F6"/>
    <w:lvl w:ilvl="0" w:tplc="A1DCFD9E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4DC73D5"/>
    <w:multiLevelType w:val="hybridMultilevel"/>
    <w:tmpl w:val="31C6E7B8"/>
    <w:lvl w:ilvl="0" w:tplc="7244212E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5DB2970"/>
    <w:multiLevelType w:val="hybridMultilevel"/>
    <w:tmpl w:val="B3401C88"/>
    <w:lvl w:ilvl="0" w:tplc="C8F4BDB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8"/>
  </w:num>
  <w:num w:numId="13">
    <w:abstractNumId w:val="15"/>
  </w:num>
  <w:num w:numId="14">
    <w:abstractNumId w:val="5"/>
  </w:num>
  <w:num w:numId="15">
    <w:abstractNumId w:val="14"/>
  </w:num>
  <w:num w:numId="16">
    <w:abstractNumId w:val="21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18"/>
  </w:num>
  <w:num w:numId="25">
    <w:abstractNumId w:val="23"/>
  </w:num>
  <w:num w:numId="26">
    <w:abstractNumId w:val="20"/>
  </w:num>
  <w:num w:numId="27">
    <w:abstractNumId w:val="26"/>
  </w:num>
  <w:num w:numId="28">
    <w:abstractNumId w:val="25"/>
  </w:num>
  <w:num w:numId="29">
    <w:abstractNumId w:val="4"/>
  </w:num>
  <w:num w:numId="30">
    <w:abstractNumId w:val="7"/>
  </w:num>
  <w:num w:numId="31">
    <w:abstractNumId w:val="13"/>
  </w:num>
  <w:num w:numId="32">
    <w:abstractNumId w:val="19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360"/>
  <w:evenAndOddHeaders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e99t96vdea7ewpvbpwsdyzzt55fzxfrer&quot;&gt;MyResearchProjects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6&lt;/item&gt;&lt;item&gt;18&lt;/item&gt;&lt;item&gt;20&lt;/item&gt;&lt;item&gt;23&lt;/item&gt;&lt;item&gt;26&lt;/item&gt;&lt;item&gt;28&lt;/item&gt;&lt;item&gt;30&lt;/item&gt;&lt;item&gt;32&lt;/item&gt;&lt;item&gt;33&lt;/item&gt;&lt;item&gt;34&lt;/item&gt;&lt;item&gt;36&lt;/item&gt;&lt;item&gt;37&lt;/item&gt;&lt;item&gt;39&lt;/item&gt;&lt;item&gt;40&lt;/item&gt;&lt;item&gt;47&lt;/item&gt;&lt;item&gt;48&lt;/item&gt;&lt;item&gt;53&lt;/item&gt;&lt;item&gt;54&lt;/item&gt;&lt;item&gt;55&lt;/item&gt;&lt;item&gt;56&lt;/item&gt;&lt;item&gt;57&lt;/item&gt;&lt;item&gt;58&lt;/item&gt;&lt;item&gt;60&lt;/item&gt;&lt;item&gt;65&lt;/item&gt;&lt;item&gt;66&lt;/item&gt;&lt;item&gt;67&lt;/item&gt;&lt;item&gt;68&lt;/item&gt;&lt;item&gt;72&lt;/item&gt;&lt;item&gt;73&lt;/item&gt;&lt;item&gt;74&lt;/item&gt;&lt;item&gt;75&lt;/item&gt;&lt;item&gt;78&lt;/item&gt;&lt;/record-ids&gt;&lt;/item&gt;&lt;/Libraries&gt;"/>
  </w:docVars>
  <w:rsids>
    <w:rsidRoot w:val="00681821"/>
    <w:rsid w:val="00001941"/>
    <w:rsid w:val="00001B0C"/>
    <w:rsid w:val="00002579"/>
    <w:rsid w:val="00004A3E"/>
    <w:rsid w:val="00005684"/>
    <w:rsid w:val="000070BC"/>
    <w:rsid w:val="00007D76"/>
    <w:rsid w:val="000103C8"/>
    <w:rsid w:val="0001146B"/>
    <w:rsid w:val="00013DFE"/>
    <w:rsid w:val="00014215"/>
    <w:rsid w:val="0001473C"/>
    <w:rsid w:val="00015AFE"/>
    <w:rsid w:val="000164BC"/>
    <w:rsid w:val="000167B5"/>
    <w:rsid w:val="00016B86"/>
    <w:rsid w:val="00017111"/>
    <w:rsid w:val="00021854"/>
    <w:rsid w:val="00022CE2"/>
    <w:rsid w:val="00023534"/>
    <w:rsid w:val="000251FF"/>
    <w:rsid w:val="000252B4"/>
    <w:rsid w:val="00025782"/>
    <w:rsid w:val="000259A1"/>
    <w:rsid w:val="0002656E"/>
    <w:rsid w:val="00031749"/>
    <w:rsid w:val="00031FA3"/>
    <w:rsid w:val="0003261F"/>
    <w:rsid w:val="00033565"/>
    <w:rsid w:val="00033863"/>
    <w:rsid w:val="00034155"/>
    <w:rsid w:val="00034304"/>
    <w:rsid w:val="000344C3"/>
    <w:rsid w:val="00034D9A"/>
    <w:rsid w:val="0003534C"/>
    <w:rsid w:val="00035434"/>
    <w:rsid w:val="0003585F"/>
    <w:rsid w:val="0003636A"/>
    <w:rsid w:val="000370F7"/>
    <w:rsid w:val="0003731E"/>
    <w:rsid w:val="00037D47"/>
    <w:rsid w:val="000414A1"/>
    <w:rsid w:val="000419DB"/>
    <w:rsid w:val="0004310E"/>
    <w:rsid w:val="00044AD9"/>
    <w:rsid w:val="00045678"/>
    <w:rsid w:val="000458E4"/>
    <w:rsid w:val="00046A3E"/>
    <w:rsid w:val="00047FAF"/>
    <w:rsid w:val="00051B35"/>
    <w:rsid w:val="000530E4"/>
    <w:rsid w:val="0005383E"/>
    <w:rsid w:val="000540BB"/>
    <w:rsid w:val="000544CB"/>
    <w:rsid w:val="00054601"/>
    <w:rsid w:val="00054AFD"/>
    <w:rsid w:val="00054D7F"/>
    <w:rsid w:val="00055C78"/>
    <w:rsid w:val="0005614D"/>
    <w:rsid w:val="00056FF1"/>
    <w:rsid w:val="00057118"/>
    <w:rsid w:val="00057444"/>
    <w:rsid w:val="00057888"/>
    <w:rsid w:val="000606DA"/>
    <w:rsid w:val="000619DA"/>
    <w:rsid w:val="00063369"/>
    <w:rsid w:val="00063AAC"/>
    <w:rsid w:val="00063D84"/>
    <w:rsid w:val="00064D5F"/>
    <w:rsid w:val="0006604F"/>
    <w:rsid w:val="000662FC"/>
    <w:rsid w:val="0006636D"/>
    <w:rsid w:val="000706C8"/>
    <w:rsid w:val="00070BA3"/>
    <w:rsid w:val="00076156"/>
    <w:rsid w:val="0007651D"/>
    <w:rsid w:val="00077D53"/>
    <w:rsid w:val="00080751"/>
    <w:rsid w:val="00081394"/>
    <w:rsid w:val="00081A90"/>
    <w:rsid w:val="00083FB6"/>
    <w:rsid w:val="00084FA9"/>
    <w:rsid w:val="0008635A"/>
    <w:rsid w:val="00086426"/>
    <w:rsid w:val="000865DD"/>
    <w:rsid w:val="0008696B"/>
    <w:rsid w:val="00086F8C"/>
    <w:rsid w:val="00087610"/>
    <w:rsid w:val="0008764F"/>
    <w:rsid w:val="000878AD"/>
    <w:rsid w:val="000878D3"/>
    <w:rsid w:val="00091924"/>
    <w:rsid w:val="00091AEF"/>
    <w:rsid w:val="00091C44"/>
    <w:rsid w:val="0009288F"/>
    <w:rsid w:val="00093417"/>
    <w:rsid w:val="00094607"/>
    <w:rsid w:val="00094C7C"/>
    <w:rsid w:val="00095F88"/>
    <w:rsid w:val="0009610B"/>
    <w:rsid w:val="000975F0"/>
    <w:rsid w:val="00097A93"/>
    <w:rsid w:val="000A0F6F"/>
    <w:rsid w:val="000A1683"/>
    <w:rsid w:val="000A1EE8"/>
    <w:rsid w:val="000A2061"/>
    <w:rsid w:val="000A341C"/>
    <w:rsid w:val="000A5A7C"/>
    <w:rsid w:val="000A5C8D"/>
    <w:rsid w:val="000A5CE6"/>
    <w:rsid w:val="000A690E"/>
    <w:rsid w:val="000A6BCC"/>
    <w:rsid w:val="000A77C3"/>
    <w:rsid w:val="000B0446"/>
    <w:rsid w:val="000B0712"/>
    <w:rsid w:val="000B07A4"/>
    <w:rsid w:val="000B0821"/>
    <w:rsid w:val="000B180C"/>
    <w:rsid w:val="000B1839"/>
    <w:rsid w:val="000B2DE7"/>
    <w:rsid w:val="000B339F"/>
    <w:rsid w:val="000B33FE"/>
    <w:rsid w:val="000B34BD"/>
    <w:rsid w:val="000B64E7"/>
    <w:rsid w:val="000C2793"/>
    <w:rsid w:val="000C3779"/>
    <w:rsid w:val="000C41A4"/>
    <w:rsid w:val="000C69F6"/>
    <w:rsid w:val="000C6A97"/>
    <w:rsid w:val="000C6DD3"/>
    <w:rsid w:val="000C71E5"/>
    <w:rsid w:val="000C74F2"/>
    <w:rsid w:val="000C7E2A"/>
    <w:rsid w:val="000D0773"/>
    <w:rsid w:val="000D18A2"/>
    <w:rsid w:val="000D1C09"/>
    <w:rsid w:val="000D2156"/>
    <w:rsid w:val="000D2353"/>
    <w:rsid w:val="000D2AF2"/>
    <w:rsid w:val="000D2DB6"/>
    <w:rsid w:val="000D3B3D"/>
    <w:rsid w:val="000D5581"/>
    <w:rsid w:val="000D70CB"/>
    <w:rsid w:val="000D72EA"/>
    <w:rsid w:val="000D75BE"/>
    <w:rsid w:val="000E0376"/>
    <w:rsid w:val="000E0797"/>
    <w:rsid w:val="000E0B05"/>
    <w:rsid w:val="000E0F8A"/>
    <w:rsid w:val="000E20B9"/>
    <w:rsid w:val="000E6F50"/>
    <w:rsid w:val="000F2DD3"/>
    <w:rsid w:val="000F2DE7"/>
    <w:rsid w:val="000F3E70"/>
    <w:rsid w:val="000F41EB"/>
    <w:rsid w:val="000F47A2"/>
    <w:rsid w:val="000F4CFB"/>
    <w:rsid w:val="000F69DF"/>
    <w:rsid w:val="000F72B0"/>
    <w:rsid w:val="000F78DE"/>
    <w:rsid w:val="00100408"/>
    <w:rsid w:val="00100EBF"/>
    <w:rsid w:val="00101993"/>
    <w:rsid w:val="00101F9C"/>
    <w:rsid w:val="001033BB"/>
    <w:rsid w:val="001036F2"/>
    <w:rsid w:val="00103F20"/>
    <w:rsid w:val="00104D13"/>
    <w:rsid w:val="00104E7E"/>
    <w:rsid w:val="001072FB"/>
    <w:rsid w:val="001073F8"/>
    <w:rsid w:val="0011235A"/>
    <w:rsid w:val="001138EE"/>
    <w:rsid w:val="00114730"/>
    <w:rsid w:val="0011551D"/>
    <w:rsid w:val="0011596E"/>
    <w:rsid w:val="001160EA"/>
    <w:rsid w:val="00116215"/>
    <w:rsid w:val="00117666"/>
    <w:rsid w:val="00117908"/>
    <w:rsid w:val="00120A6D"/>
    <w:rsid w:val="001213DB"/>
    <w:rsid w:val="00121AFF"/>
    <w:rsid w:val="001223A7"/>
    <w:rsid w:val="0012253D"/>
    <w:rsid w:val="00123113"/>
    <w:rsid w:val="00123B08"/>
    <w:rsid w:val="001242D1"/>
    <w:rsid w:val="00124A81"/>
    <w:rsid w:val="0012689D"/>
    <w:rsid w:val="001270F0"/>
    <w:rsid w:val="00127C50"/>
    <w:rsid w:val="00127D59"/>
    <w:rsid w:val="00130383"/>
    <w:rsid w:val="0013079C"/>
    <w:rsid w:val="001308BA"/>
    <w:rsid w:val="001319A7"/>
    <w:rsid w:val="00133B1E"/>
    <w:rsid w:val="00133BF9"/>
    <w:rsid w:val="00134256"/>
    <w:rsid w:val="00134708"/>
    <w:rsid w:val="00134C4C"/>
    <w:rsid w:val="00135AA8"/>
    <w:rsid w:val="00136421"/>
    <w:rsid w:val="00136F4D"/>
    <w:rsid w:val="00137139"/>
    <w:rsid w:val="001409CA"/>
    <w:rsid w:val="00140D8E"/>
    <w:rsid w:val="001417FE"/>
    <w:rsid w:val="0014351A"/>
    <w:rsid w:val="0014396C"/>
    <w:rsid w:val="001440ED"/>
    <w:rsid w:val="00144CE8"/>
    <w:rsid w:val="00145E06"/>
    <w:rsid w:val="00145F96"/>
    <w:rsid w:val="00145F9C"/>
    <w:rsid w:val="00146530"/>
    <w:rsid w:val="00147008"/>
    <w:rsid w:val="00147395"/>
    <w:rsid w:val="00147AEF"/>
    <w:rsid w:val="0015006D"/>
    <w:rsid w:val="0015035C"/>
    <w:rsid w:val="0015108F"/>
    <w:rsid w:val="00152156"/>
    <w:rsid w:val="00152DFC"/>
    <w:rsid w:val="00152E4C"/>
    <w:rsid w:val="00153038"/>
    <w:rsid w:val="00153366"/>
    <w:rsid w:val="00153435"/>
    <w:rsid w:val="001543AB"/>
    <w:rsid w:val="001552C9"/>
    <w:rsid w:val="00155CBC"/>
    <w:rsid w:val="00156008"/>
    <w:rsid w:val="00160ADA"/>
    <w:rsid w:val="001612D5"/>
    <w:rsid w:val="001614E5"/>
    <w:rsid w:val="001621FE"/>
    <w:rsid w:val="00162544"/>
    <w:rsid w:val="0016444D"/>
    <w:rsid w:val="001656FC"/>
    <w:rsid w:val="00165844"/>
    <w:rsid w:val="00167360"/>
    <w:rsid w:val="00167A09"/>
    <w:rsid w:val="00167D86"/>
    <w:rsid w:val="00167E3E"/>
    <w:rsid w:val="001714C2"/>
    <w:rsid w:val="00173934"/>
    <w:rsid w:val="00173F97"/>
    <w:rsid w:val="00174490"/>
    <w:rsid w:val="001746F3"/>
    <w:rsid w:val="00174E72"/>
    <w:rsid w:val="0017601B"/>
    <w:rsid w:val="00176113"/>
    <w:rsid w:val="0017621A"/>
    <w:rsid w:val="00176C96"/>
    <w:rsid w:val="00176FE3"/>
    <w:rsid w:val="00177B50"/>
    <w:rsid w:val="00177D84"/>
    <w:rsid w:val="001833A0"/>
    <w:rsid w:val="00183E06"/>
    <w:rsid w:val="00185268"/>
    <w:rsid w:val="001858AA"/>
    <w:rsid w:val="00185AF6"/>
    <w:rsid w:val="00185FC2"/>
    <w:rsid w:val="001860A5"/>
    <w:rsid w:val="00186968"/>
    <w:rsid w:val="00187095"/>
    <w:rsid w:val="0019093B"/>
    <w:rsid w:val="00190A36"/>
    <w:rsid w:val="00191517"/>
    <w:rsid w:val="00191D6C"/>
    <w:rsid w:val="00193904"/>
    <w:rsid w:val="00193B6D"/>
    <w:rsid w:val="00193F13"/>
    <w:rsid w:val="00194717"/>
    <w:rsid w:val="001964EF"/>
    <w:rsid w:val="00197426"/>
    <w:rsid w:val="00197834"/>
    <w:rsid w:val="001A0EA1"/>
    <w:rsid w:val="001A1303"/>
    <w:rsid w:val="001A3272"/>
    <w:rsid w:val="001A33B5"/>
    <w:rsid w:val="001A370A"/>
    <w:rsid w:val="001A7714"/>
    <w:rsid w:val="001B03C0"/>
    <w:rsid w:val="001B1058"/>
    <w:rsid w:val="001B1A2C"/>
    <w:rsid w:val="001B1EA3"/>
    <w:rsid w:val="001B38FA"/>
    <w:rsid w:val="001B652C"/>
    <w:rsid w:val="001C07DA"/>
    <w:rsid w:val="001C1BCE"/>
    <w:rsid w:val="001C217F"/>
    <w:rsid w:val="001C3300"/>
    <w:rsid w:val="001C33E8"/>
    <w:rsid w:val="001C3B70"/>
    <w:rsid w:val="001C4AFF"/>
    <w:rsid w:val="001C4DDC"/>
    <w:rsid w:val="001C53BA"/>
    <w:rsid w:val="001C569F"/>
    <w:rsid w:val="001C7065"/>
    <w:rsid w:val="001C75B0"/>
    <w:rsid w:val="001C75C3"/>
    <w:rsid w:val="001C79A9"/>
    <w:rsid w:val="001D075E"/>
    <w:rsid w:val="001D125D"/>
    <w:rsid w:val="001D15B1"/>
    <w:rsid w:val="001D180A"/>
    <w:rsid w:val="001D1AE7"/>
    <w:rsid w:val="001D50A8"/>
    <w:rsid w:val="001D50A9"/>
    <w:rsid w:val="001D5A95"/>
    <w:rsid w:val="001D5C23"/>
    <w:rsid w:val="001D68AE"/>
    <w:rsid w:val="001D72C4"/>
    <w:rsid w:val="001D7447"/>
    <w:rsid w:val="001E18C3"/>
    <w:rsid w:val="001E1CFF"/>
    <w:rsid w:val="001E349D"/>
    <w:rsid w:val="001E5EEF"/>
    <w:rsid w:val="001E5FA1"/>
    <w:rsid w:val="001E637E"/>
    <w:rsid w:val="001E70A4"/>
    <w:rsid w:val="001E7166"/>
    <w:rsid w:val="001E72F4"/>
    <w:rsid w:val="001E794D"/>
    <w:rsid w:val="001F070C"/>
    <w:rsid w:val="001F0B35"/>
    <w:rsid w:val="001F1FCC"/>
    <w:rsid w:val="001F23D8"/>
    <w:rsid w:val="001F3163"/>
    <w:rsid w:val="001F45F6"/>
    <w:rsid w:val="001F4B26"/>
    <w:rsid w:val="001F4C07"/>
    <w:rsid w:val="001F580A"/>
    <w:rsid w:val="001F5954"/>
    <w:rsid w:val="001F6391"/>
    <w:rsid w:val="001F6711"/>
    <w:rsid w:val="00200F76"/>
    <w:rsid w:val="0020115C"/>
    <w:rsid w:val="00201943"/>
    <w:rsid w:val="002020F6"/>
    <w:rsid w:val="002030D9"/>
    <w:rsid w:val="00204E7B"/>
    <w:rsid w:val="00204EB5"/>
    <w:rsid w:val="002062A1"/>
    <w:rsid w:val="00210849"/>
    <w:rsid w:val="002109F6"/>
    <w:rsid w:val="00210D17"/>
    <w:rsid w:val="002110AC"/>
    <w:rsid w:val="00211B84"/>
    <w:rsid w:val="00211CBD"/>
    <w:rsid w:val="002122DF"/>
    <w:rsid w:val="002145C1"/>
    <w:rsid w:val="002154FE"/>
    <w:rsid w:val="002156D1"/>
    <w:rsid w:val="00217877"/>
    <w:rsid w:val="00217BFA"/>
    <w:rsid w:val="00220239"/>
    <w:rsid w:val="002204AA"/>
    <w:rsid w:val="002205B7"/>
    <w:rsid w:val="00220AEA"/>
    <w:rsid w:val="002222B2"/>
    <w:rsid w:val="00222750"/>
    <w:rsid w:val="0022339B"/>
    <w:rsid w:val="00223951"/>
    <w:rsid w:val="00226954"/>
    <w:rsid w:val="0022734D"/>
    <w:rsid w:val="00232516"/>
    <w:rsid w:val="00232A90"/>
    <w:rsid w:val="00232FA8"/>
    <w:rsid w:val="002330C7"/>
    <w:rsid w:val="00235001"/>
    <w:rsid w:val="00235F52"/>
    <w:rsid w:val="0024014F"/>
    <w:rsid w:val="00241EDC"/>
    <w:rsid w:val="0024270B"/>
    <w:rsid w:val="00242EF6"/>
    <w:rsid w:val="00243B9D"/>
    <w:rsid w:val="00243D26"/>
    <w:rsid w:val="00244A63"/>
    <w:rsid w:val="00244ECA"/>
    <w:rsid w:val="00245D56"/>
    <w:rsid w:val="00246844"/>
    <w:rsid w:val="002469E7"/>
    <w:rsid w:val="002478BC"/>
    <w:rsid w:val="00247D94"/>
    <w:rsid w:val="00247EF2"/>
    <w:rsid w:val="00247FB1"/>
    <w:rsid w:val="00247FD7"/>
    <w:rsid w:val="002508F1"/>
    <w:rsid w:val="0025121F"/>
    <w:rsid w:val="00252A09"/>
    <w:rsid w:val="00253274"/>
    <w:rsid w:val="00255458"/>
    <w:rsid w:val="002575E6"/>
    <w:rsid w:val="00257609"/>
    <w:rsid w:val="00257888"/>
    <w:rsid w:val="00257E5B"/>
    <w:rsid w:val="0026116A"/>
    <w:rsid w:val="00261290"/>
    <w:rsid w:val="00261A00"/>
    <w:rsid w:val="00261CD7"/>
    <w:rsid w:val="00261D51"/>
    <w:rsid w:val="002629A3"/>
    <w:rsid w:val="002629AD"/>
    <w:rsid w:val="002633DF"/>
    <w:rsid w:val="002646EE"/>
    <w:rsid w:val="00264A50"/>
    <w:rsid w:val="00264D89"/>
    <w:rsid w:val="002655C5"/>
    <w:rsid w:val="00265660"/>
    <w:rsid w:val="00267D18"/>
    <w:rsid w:val="0027068D"/>
    <w:rsid w:val="002706CC"/>
    <w:rsid w:val="00270BD1"/>
    <w:rsid w:val="00271358"/>
    <w:rsid w:val="00271EEB"/>
    <w:rsid w:val="00272139"/>
    <w:rsid w:val="0027228E"/>
    <w:rsid w:val="002727F5"/>
    <w:rsid w:val="00272A0D"/>
    <w:rsid w:val="00272A9B"/>
    <w:rsid w:val="0027465E"/>
    <w:rsid w:val="002746B4"/>
    <w:rsid w:val="00274C5D"/>
    <w:rsid w:val="002760CC"/>
    <w:rsid w:val="00276C4A"/>
    <w:rsid w:val="00276F98"/>
    <w:rsid w:val="00277C57"/>
    <w:rsid w:val="00277D67"/>
    <w:rsid w:val="00280384"/>
    <w:rsid w:val="00281083"/>
    <w:rsid w:val="002817CF"/>
    <w:rsid w:val="00281F62"/>
    <w:rsid w:val="002825E0"/>
    <w:rsid w:val="00282E09"/>
    <w:rsid w:val="00283D9B"/>
    <w:rsid w:val="0028533E"/>
    <w:rsid w:val="00285F8A"/>
    <w:rsid w:val="002868E2"/>
    <w:rsid w:val="002869C3"/>
    <w:rsid w:val="002917E1"/>
    <w:rsid w:val="002930D8"/>
    <w:rsid w:val="0029317F"/>
    <w:rsid w:val="0029354E"/>
    <w:rsid w:val="002936E4"/>
    <w:rsid w:val="00294818"/>
    <w:rsid w:val="00296B88"/>
    <w:rsid w:val="00296E9C"/>
    <w:rsid w:val="00297EB5"/>
    <w:rsid w:val="002A02E9"/>
    <w:rsid w:val="002A0FB7"/>
    <w:rsid w:val="002A1533"/>
    <w:rsid w:val="002A20FF"/>
    <w:rsid w:val="002A27C3"/>
    <w:rsid w:val="002A37A8"/>
    <w:rsid w:val="002A4799"/>
    <w:rsid w:val="002A6EFB"/>
    <w:rsid w:val="002B01CE"/>
    <w:rsid w:val="002B0262"/>
    <w:rsid w:val="002B17CA"/>
    <w:rsid w:val="002B3251"/>
    <w:rsid w:val="002B41AF"/>
    <w:rsid w:val="002B468C"/>
    <w:rsid w:val="002B5113"/>
    <w:rsid w:val="002C1802"/>
    <w:rsid w:val="002C2F5E"/>
    <w:rsid w:val="002C40A3"/>
    <w:rsid w:val="002C4401"/>
    <w:rsid w:val="002C479C"/>
    <w:rsid w:val="002C5A11"/>
    <w:rsid w:val="002C6296"/>
    <w:rsid w:val="002C640D"/>
    <w:rsid w:val="002C651D"/>
    <w:rsid w:val="002C74CA"/>
    <w:rsid w:val="002C7F4E"/>
    <w:rsid w:val="002D2848"/>
    <w:rsid w:val="002D3D71"/>
    <w:rsid w:val="002D442B"/>
    <w:rsid w:val="002D7761"/>
    <w:rsid w:val="002D7E15"/>
    <w:rsid w:val="002E1024"/>
    <w:rsid w:val="002E31B0"/>
    <w:rsid w:val="002E5650"/>
    <w:rsid w:val="002E5C5C"/>
    <w:rsid w:val="002E72AA"/>
    <w:rsid w:val="002F0060"/>
    <w:rsid w:val="002F0692"/>
    <w:rsid w:val="002F0802"/>
    <w:rsid w:val="002F1ADC"/>
    <w:rsid w:val="002F2C90"/>
    <w:rsid w:val="002F3583"/>
    <w:rsid w:val="002F4DE6"/>
    <w:rsid w:val="002F744D"/>
    <w:rsid w:val="0030023A"/>
    <w:rsid w:val="00300D3B"/>
    <w:rsid w:val="00302062"/>
    <w:rsid w:val="00302537"/>
    <w:rsid w:val="00302E00"/>
    <w:rsid w:val="00303DE6"/>
    <w:rsid w:val="00303F69"/>
    <w:rsid w:val="00304F47"/>
    <w:rsid w:val="003053AE"/>
    <w:rsid w:val="00305943"/>
    <w:rsid w:val="00305B25"/>
    <w:rsid w:val="00310124"/>
    <w:rsid w:val="00310AA4"/>
    <w:rsid w:val="00311994"/>
    <w:rsid w:val="00312066"/>
    <w:rsid w:val="00312319"/>
    <w:rsid w:val="00314097"/>
    <w:rsid w:val="00314374"/>
    <w:rsid w:val="00315443"/>
    <w:rsid w:val="00315E7F"/>
    <w:rsid w:val="00317224"/>
    <w:rsid w:val="003176ED"/>
    <w:rsid w:val="0032079B"/>
    <w:rsid w:val="00320DDD"/>
    <w:rsid w:val="003221FC"/>
    <w:rsid w:val="00323309"/>
    <w:rsid w:val="00323C78"/>
    <w:rsid w:val="0032480B"/>
    <w:rsid w:val="0032570E"/>
    <w:rsid w:val="00325863"/>
    <w:rsid w:val="0032713D"/>
    <w:rsid w:val="0032733B"/>
    <w:rsid w:val="00330849"/>
    <w:rsid w:val="003310FA"/>
    <w:rsid w:val="00332792"/>
    <w:rsid w:val="00334120"/>
    <w:rsid w:val="00334551"/>
    <w:rsid w:val="00336903"/>
    <w:rsid w:val="00336CF5"/>
    <w:rsid w:val="003371BE"/>
    <w:rsid w:val="00340A2F"/>
    <w:rsid w:val="00340A82"/>
    <w:rsid w:val="00340F82"/>
    <w:rsid w:val="00341564"/>
    <w:rsid w:val="00341F99"/>
    <w:rsid w:val="003428FB"/>
    <w:rsid w:val="003440D4"/>
    <w:rsid w:val="003443D6"/>
    <w:rsid w:val="00344FD2"/>
    <w:rsid w:val="00345D75"/>
    <w:rsid w:val="003461EA"/>
    <w:rsid w:val="00346349"/>
    <w:rsid w:val="003500BC"/>
    <w:rsid w:val="00350450"/>
    <w:rsid w:val="00351628"/>
    <w:rsid w:val="003544FB"/>
    <w:rsid w:val="00355638"/>
    <w:rsid w:val="00355E45"/>
    <w:rsid w:val="003608E6"/>
    <w:rsid w:val="003611E1"/>
    <w:rsid w:val="00363A51"/>
    <w:rsid w:val="0036408F"/>
    <w:rsid w:val="00365D63"/>
    <w:rsid w:val="0036635E"/>
    <w:rsid w:val="0036793B"/>
    <w:rsid w:val="00370556"/>
    <w:rsid w:val="00370D1A"/>
    <w:rsid w:val="00372682"/>
    <w:rsid w:val="00373462"/>
    <w:rsid w:val="003740D8"/>
    <w:rsid w:val="003745FD"/>
    <w:rsid w:val="003749DB"/>
    <w:rsid w:val="00374D49"/>
    <w:rsid w:val="00374FDD"/>
    <w:rsid w:val="00375D04"/>
    <w:rsid w:val="00376CC5"/>
    <w:rsid w:val="003772C4"/>
    <w:rsid w:val="003775AE"/>
    <w:rsid w:val="00377B53"/>
    <w:rsid w:val="00377D07"/>
    <w:rsid w:val="00380C89"/>
    <w:rsid w:val="0038242F"/>
    <w:rsid w:val="00382F74"/>
    <w:rsid w:val="00383082"/>
    <w:rsid w:val="00383CCD"/>
    <w:rsid w:val="00384658"/>
    <w:rsid w:val="003850AB"/>
    <w:rsid w:val="003861C8"/>
    <w:rsid w:val="00390616"/>
    <w:rsid w:val="00391E34"/>
    <w:rsid w:val="00392266"/>
    <w:rsid w:val="00392429"/>
    <w:rsid w:val="00392B94"/>
    <w:rsid w:val="00392E4E"/>
    <w:rsid w:val="00394894"/>
    <w:rsid w:val="00394F31"/>
    <w:rsid w:val="00395A84"/>
    <w:rsid w:val="0039693B"/>
    <w:rsid w:val="00397712"/>
    <w:rsid w:val="003A0601"/>
    <w:rsid w:val="003A091F"/>
    <w:rsid w:val="003A0B72"/>
    <w:rsid w:val="003A1747"/>
    <w:rsid w:val="003A1E44"/>
    <w:rsid w:val="003A280A"/>
    <w:rsid w:val="003A2B20"/>
    <w:rsid w:val="003A4198"/>
    <w:rsid w:val="003A46F1"/>
    <w:rsid w:val="003B1CEE"/>
    <w:rsid w:val="003B1F6F"/>
    <w:rsid w:val="003B205D"/>
    <w:rsid w:val="003B399D"/>
    <w:rsid w:val="003B4051"/>
    <w:rsid w:val="003B436C"/>
    <w:rsid w:val="003B759E"/>
    <w:rsid w:val="003C04B1"/>
    <w:rsid w:val="003C1021"/>
    <w:rsid w:val="003C27E0"/>
    <w:rsid w:val="003C3101"/>
    <w:rsid w:val="003C5136"/>
    <w:rsid w:val="003C5745"/>
    <w:rsid w:val="003C5BB7"/>
    <w:rsid w:val="003C5E26"/>
    <w:rsid w:val="003C7333"/>
    <w:rsid w:val="003C7BD7"/>
    <w:rsid w:val="003D0515"/>
    <w:rsid w:val="003D2803"/>
    <w:rsid w:val="003D2F2D"/>
    <w:rsid w:val="003D305F"/>
    <w:rsid w:val="003D4785"/>
    <w:rsid w:val="003D479B"/>
    <w:rsid w:val="003D5F0B"/>
    <w:rsid w:val="003D627A"/>
    <w:rsid w:val="003D72C8"/>
    <w:rsid w:val="003E0688"/>
    <w:rsid w:val="003E104D"/>
    <w:rsid w:val="003E21FA"/>
    <w:rsid w:val="003E2668"/>
    <w:rsid w:val="003E2BAD"/>
    <w:rsid w:val="003E453A"/>
    <w:rsid w:val="003E50DE"/>
    <w:rsid w:val="003E5215"/>
    <w:rsid w:val="003E6CCF"/>
    <w:rsid w:val="003E7DEE"/>
    <w:rsid w:val="003F1BF1"/>
    <w:rsid w:val="003F293F"/>
    <w:rsid w:val="003F2ECF"/>
    <w:rsid w:val="003F3E1D"/>
    <w:rsid w:val="004008A5"/>
    <w:rsid w:val="00400981"/>
    <w:rsid w:val="00401590"/>
    <w:rsid w:val="00401EA8"/>
    <w:rsid w:val="004039E9"/>
    <w:rsid w:val="00403A5E"/>
    <w:rsid w:val="004052BA"/>
    <w:rsid w:val="00406C97"/>
    <w:rsid w:val="00407C55"/>
    <w:rsid w:val="0041000E"/>
    <w:rsid w:val="00410200"/>
    <w:rsid w:val="00411287"/>
    <w:rsid w:val="004126A9"/>
    <w:rsid w:val="00412FBA"/>
    <w:rsid w:val="004148B4"/>
    <w:rsid w:val="00414903"/>
    <w:rsid w:val="00414907"/>
    <w:rsid w:val="00415928"/>
    <w:rsid w:val="004159E4"/>
    <w:rsid w:val="004161A7"/>
    <w:rsid w:val="0041778D"/>
    <w:rsid w:val="00417994"/>
    <w:rsid w:val="00421744"/>
    <w:rsid w:val="0042186C"/>
    <w:rsid w:val="00422C94"/>
    <w:rsid w:val="00422DA2"/>
    <w:rsid w:val="00424141"/>
    <w:rsid w:val="00424786"/>
    <w:rsid w:val="00424EED"/>
    <w:rsid w:val="00425136"/>
    <w:rsid w:val="004251F5"/>
    <w:rsid w:val="00425DB9"/>
    <w:rsid w:val="00427325"/>
    <w:rsid w:val="004273F1"/>
    <w:rsid w:val="00427FF9"/>
    <w:rsid w:val="00430718"/>
    <w:rsid w:val="00430F0A"/>
    <w:rsid w:val="004316B1"/>
    <w:rsid w:val="00432F4A"/>
    <w:rsid w:val="00433A3E"/>
    <w:rsid w:val="00434C50"/>
    <w:rsid w:val="00434E71"/>
    <w:rsid w:val="00434F5D"/>
    <w:rsid w:val="00436DEF"/>
    <w:rsid w:val="00437F33"/>
    <w:rsid w:val="004403FF"/>
    <w:rsid w:val="004412C1"/>
    <w:rsid w:val="00441DB4"/>
    <w:rsid w:val="004427FB"/>
    <w:rsid w:val="00442D3A"/>
    <w:rsid w:val="00443534"/>
    <w:rsid w:val="00443A51"/>
    <w:rsid w:val="00444F01"/>
    <w:rsid w:val="0044595E"/>
    <w:rsid w:val="00447B13"/>
    <w:rsid w:val="004506D0"/>
    <w:rsid w:val="00450704"/>
    <w:rsid w:val="00450EEE"/>
    <w:rsid w:val="00450F35"/>
    <w:rsid w:val="004555F2"/>
    <w:rsid w:val="00455C14"/>
    <w:rsid w:val="004571A5"/>
    <w:rsid w:val="00460A4A"/>
    <w:rsid w:val="00460D4D"/>
    <w:rsid w:val="00461804"/>
    <w:rsid w:val="00463D3F"/>
    <w:rsid w:val="00463E3D"/>
    <w:rsid w:val="004645AE"/>
    <w:rsid w:val="00465282"/>
    <w:rsid w:val="004654EF"/>
    <w:rsid w:val="00465F93"/>
    <w:rsid w:val="004660F6"/>
    <w:rsid w:val="00466948"/>
    <w:rsid w:val="00467DE0"/>
    <w:rsid w:val="00470516"/>
    <w:rsid w:val="004714C5"/>
    <w:rsid w:val="004729A7"/>
    <w:rsid w:val="00472BC1"/>
    <w:rsid w:val="00473B4E"/>
    <w:rsid w:val="004740F4"/>
    <w:rsid w:val="00475E25"/>
    <w:rsid w:val="00475FF1"/>
    <w:rsid w:val="004763E8"/>
    <w:rsid w:val="00480070"/>
    <w:rsid w:val="0048189C"/>
    <w:rsid w:val="00481FE9"/>
    <w:rsid w:val="004828B0"/>
    <w:rsid w:val="00482B3F"/>
    <w:rsid w:val="00484363"/>
    <w:rsid w:val="0048668A"/>
    <w:rsid w:val="004866F9"/>
    <w:rsid w:val="0048680D"/>
    <w:rsid w:val="00486F2F"/>
    <w:rsid w:val="0048730E"/>
    <w:rsid w:val="00487388"/>
    <w:rsid w:val="00487761"/>
    <w:rsid w:val="004904FF"/>
    <w:rsid w:val="00490C93"/>
    <w:rsid w:val="0049329B"/>
    <w:rsid w:val="0049389E"/>
    <w:rsid w:val="00494417"/>
    <w:rsid w:val="00495FB7"/>
    <w:rsid w:val="00497A4C"/>
    <w:rsid w:val="004A0925"/>
    <w:rsid w:val="004A235C"/>
    <w:rsid w:val="004A2B06"/>
    <w:rsid w:val="004A32E0"/>
    <w:rsid w:val="004A3727"/>
    <w:rsid w:val="004A3D9A"/>
    <w:rsid w:val="004A3EE1"/>
    <w:rsid w:val="004A5E9E"/>
    <w:rsid w:val="004A64D1"/>
    <w:rsid w:val="004A6896"/>
    <w:rsid w:val="004A70ED"/>
    <w:rsid w:val="004A7A99"/>
    <w:rsid w:val="004B0051"/>
    <w:rsid w:val="004B35B1"/>
    <w:rsid w:val="004B3AE7"/>
    <w:rsid w:val="004B5D68"/>
    <w:rsid w:val="004B6959"/>
    <w:rsid w:val="004B6D8F"/>
    <w:rsid w:val="004B748D"/>
    <w:rsid w:val="004B7551"/>
    <w:rsid w:val="004B7A4D"/>
    <w:rsid w:val="004B7CD0"/>
    <w:rsid w:val="004B7E7A"/>
    <w:rsid w:val="004C009C"/>
    <w:rsid w:val="004C172A"/>
    <w:rsid w:val="004C25FA"/>
    <w:rsid w:val="004C2C9E"/>
    <w:rsid w:val="004C35C1"/>
    <w:rsid w:val="004C474C"/>
    <w:rsid w:val="004C4F1F"/>
    <w:rsid w:val="004C578D"/>
    <w:rsid w:val="004C5DB2"/>
    <w:rsid w:val="004C67B2"/>
    <w:rsid w:val="004D03E3"/>
    <w:rsid w:val="004D08FC"/>
    <w:rsid w:val="004D1622"/>
    <w:rsid w:val="004D24D3"/>
    <w:rsid w:val="004D303E"/>
    <w:rsid w:val="004D3E33"/>
    <w:rsid w:val="004D536A"/>
    <w:rsid w:val="004D59E7"/>
    <w:rsid w:val="004D5D8C"/>
    <w:rsid w:val="004D60A6"/>
    <w:rsid w:val="004D6D52"/>
    <w:rsid w:val="004D79E9"/>
    <w:rsid w:val="004E0272"/>
    <w:rsid w:val="004E1709"/>
    <w:rsid w:val="004E36B9"/>
    <w:rsid w:val="004E3F07"/>
    <w:rsid w:val="004E4D09"/>
    <w:rsid w:val="004E5CA8"/>
    <w:rsid w:val="004E5CE8"/>
    <w:rsid w:val="004E5F84"/>
    <w:rsid w:val="004F04F1"/>
    <w:rsid w:val="004F059D"/>
    <w:rsid w:val="004F1824"/>
    <w:rsid w:val="004F205C"/>
    <w:rsid w:val="004F227C"/>
    <w:rsid w:val="004F23F9"/>
    <w:rsid w:val="004F42A2"/>
    <w:rsid w:val="004F4907"/>
    <w:rsid w:val="004F613C"/>
    <w:rsid w:val="004F615D"/>
    <w:rsid w:val="004F657A"/>
    <w:rsid w:val="004F6E19"/>
    <w:rsid w:val="004F7189"/>
    <w:rsid w:val="004F7854"/>
    <w:rsid w:val="004F7D1F"/>
    <w:rsid w:val="00501283"/>
    <w:rsid w:val="00502611"/>
    <w:rsid w:val="005027E4"/>
    <w:rsid w:val="0050392C"/>
    <w:rsid w:val="005040B9"/>
    <w:rsid w:val="00504718"/>
    <w:rsid w:val="00510609"/>
    <w:rsid w:val="00510D67"/>
    <w:rsid w:val="005113A8"/>
    <w:rsid w:val="00511BED"/>
    <w:rsid w:val="005131EC"/>
    <w:rsid w:val="00513898"/>
    <w:rsid w:val="00513FAE"/>
    <w:rsid w:val="0051611F"/>
    <w:rsid w:val="00516304"/>
    <w:rsid w:val="0051741C"/>
    <w:rsid w:val="00520C92"/>
    <w:rsid w:val="00521531"/>
    <w:rsid w:val="00522E70"/>
    <w:rsid w:val="00523B99"/>
    <w:rsid w:val="00524703"/>
    <w:rsid w:val="00524B82"/>
    <w:rsid w:val="00524DF5"/>
    <w:rsid w:val="005250F2"/>
    <w:rsid w:val="00525A5B"/>
    <w:rsid w:val="00526290"/>
    <w:rsid w:val="005274EA"/>
    <w:rsid w:val="00527AE4"/>
    <w:rsid w:val="005321E9"/>
    <w:rsid w:val="005326B9"/>
    <w:rsid w:val="00532F70"/>
    <w:rsid w:val="00532FF9"/>
    <w:rsid w:val="005334C5"/>
    <w:rsid w:val="005349A7"/>
    <w:rsid w:val="00534A98"/>
    <w:rsid w:val="005401AA"/>
    <w:rsid w:val="00541C43"/>
    <w:rsid w:val="0054214C"/>
    <w:rsid w:val="00542757"/>
    <w:rsid w:val="005437BB"/>
    <w:rsid w:val="0054408B"/>
    <w:rsid w:val="005449D3"/>
    <w:rsid w:val="00544B65"/>
    <w:rsid w:val="00544BF6"/>
    <w:rsid w:val="00545762"/>
    <w:rsid w:val="00545782"/>
    <w:rsid w:val="00545923"/>
    <w:rsid w:val="0054595D"/>
    <w:rsid w:val="005478B8"/>
    <w:rsid w:val="00551262"/>
    <w:rsid w:val="00552507"/>
    <w:rsid w:val="00553468"/>
    <w:rsid w:val="005544C6"/>
    <w:rsid w:val="0055527A"/>
    <w:rsid w:val="005552C6"/>
    <w:rsid w:val="005569BE"/>
    <w:rsid w:val="00557799"/>
    <w:rsid w:val="0056054A"/>
    <w:rsid w:val="00561392"/>
    <w:rsid w:val="00562526"/>
    <w:rsid w:val="005643A6"/>
    <w:rsid w:val="00565980"/>
    <w:rsid w:val="005661D1"/>
    <w:rsid w:val="005670C7"/>
    <w:rsid w:val="00567E68"/>
    <w:rsid w:val="0057085E"/>
    <w:rsid w:val="00573068"/>
    <w:rsid w:val="0057406D"/>
    <w:rsid w:val="00574BD1"/>
    <w:rsid w:val="00574D7C"/>
    <w:rsid w:val="00574EB0"/>
    <w:rsid w:val="005751FD"/>
    <w:rsid w:val="00575F26"/>
    <w:rsid w:val="005761AE"/>
    <w:rsid w:val="00576352"/>
    <w:rsid w:val="00580109"/>
    <w:rsid w:val="00580575"/>
    <w:rsid w:val="00580898"/>
    <w:rsid w:val="005818FD"/>
    <w:rsid w:val="00582133"/>
    <w:rsid w:val="005826B1"/>
    <w:rsid w:val="005829CA"/>
    <w:rsid w:val="005832AE"/>
    <w:rsid w:val="00583876"/>
    <w:rsid w:val="00583B99"/>
    <w:rsid w:val="00583D77"/>
    <w:rsid w:val="00583E81"/>
    <w:rsid w:val="005845BC"/>
    <w:rsid w:val="005847AD"/>
    <w:rsid w:val="00585ED2"/>
    <w:rsid w:val="005866A2"/>
    <w:rsid w:val="005874BD"/>
    <w:rsid w:val="005878BE"/>
    <w:rsid w:val="00590A8F"/>
    <w:rsid w:val="0059221C"/>
    <w:rsid w:val="00592BB8"/>
    <w:rsid w:val="00592FAC"/>
    <w:rsid w:val="00593BF8"/>
    <w:rsid w:val="00593C5D"/>
    <w:rsid w:val="005948AD"/>
    <w:rsid w:val="0059527B"/>
    <w:rsid w:val="005A02E4"/>
    <w:rsid w:val="005A07BA"/>
    <w:rsid w:val="005A0FED"/>
    <w:rsid w:val="005A1D84"/>
    <w:rsid w:val="005A2688"/>
    <w:rsid w:val="005A2AC5"/>
    <w:rsid w:val="005A3833"/>
    <w:rsid w:val="005A455D"/>
    <w:rsid w:val="005A4F9A"/>
    <w:rsid w:val="005A6343"/>
    <w:rsid w:val="005A70EA"/>
    <w:rsid w:val="005A74AF"/>
    <w:rsid w:val="005A796A"/>
    <w:rsid w:val="005B09FB"/>
    <w:rsid w:val="005B147D"/>
    <w:rsid w:val="005B1F75"/>
    <w:rsid w:val="005B23D2"/>
    <w:rsid w:val="005B2E6C"/>
    <w:rsid w:val="005B2E6D"/>
    <w:rsid w:val="005B308E"/>
    <w:rsid w:val="005B359F"/>
    <w:rsid w:val="005B609F"/>
    <w:rsid w:val="005B7049"/>
    <w:rsid w:val="005B7A93"/>
    <w:rsid w:val="005C17FF"/>
    <w:rsid w:val="005C3963"/>
    <w:rsid w:val="005C3D55"/>
    <w:rsid w:val="005C443A"/>
    <w:rsid w:val="005C4A7C"/>
    <w:rsid w:val="005C4C2C"/>
    <w:rsid w:val="005C63B5"/>
    <w:rsid w:val="005C672C"/>
    <w:rsid w:val="005C78D7"/>
    <w:rsid w:val="005D0305"/>
    <w:rsid w:val="005D13AA"/>
    <w:rsid w:val="005D1840"/>
    <w:rsid w:val="005D1862"/>
    <w:rsid w:val="005D35E4"/>
    <w:rsid w:val="005D3DB6"/>
    <w:rsid w:val="005D4E93"/>
    <w:rsid w:val="005D5A0F"/>
    <w:rsid w:val="005D5A3F"/>
    <w:rsid w:val="005D76A4"/>
    <w:rsid w:val="005D7910"/>
    <w:rsid w:val="005E0899"/>
    <w:rsid w:val="005E0CBE"/>
    <w:rsid w:val="005E0F5B"/>
    <w:rsid w:val="005E131F"/>
    <w:rsid w:val="005E1B2A"/>
    <w:rsid w:val="005E2A75"/>
    <w:rsid w:val="005E2E1C"/>
    <w:rsid w:val="005E33FF"/>
    <w:rsid w:val="005E3A0B"/>
    <w:rsid w:val="005E3C29"/>
    <w:rsid w:val="005E6251"/>
    <w:rsid w:val="005E64E3"/>
    <w:rsid w:val="005E7410"/>
    <w:rsid w:val="005E7A96"/>
    <w:rsid w:val="005F01CF"/>
    <w:rsid w:val="005F09B6"/>
    <w:rsid w:val="005F11DF"/>
    <w:rsid w:val="005F17BB"/>
    <w:rsid w:val="005F2AC7"/>
    <w:rsid w:val="005F3D53"/>
    <w:rsid w:val="005F426E"/>
    <w:rsid w:val="005F4A32"/>
    <w:rsid w:val="005F6B14"/>
    <w:rsid w:val="005F778E"/>
    <w:rsid w:val="005F78E9"/>
    <w:rsid w:val="006009BF"/>
    <w:rsid w:val="00602459"/>
    <w:rsid w:val="00602967"/>
    <w:rsid w:val="0060389D"/>
    <w:rsid w:val="00604601"/>
    <w:rsid w:val="00604BCA"/>
    <w:rsid w:val="00604F72"/>
    <w:rsid w:val="006053FB"/>
    <w:rsid w:val="00605F24"/>
    <w:rsid w:val="00605F6D"/>
    <w:rsid w:val="00606B27"/>
    <w:rsid w:val="0060744E"/>
    <w:rsid w:val="00607B8B"/>
    <w:rsid w:val="0061021D"/>
    <w:rsid w:val="00612253"/>
    <w:rsid w:val="006159FF"/>
    <w:rsid w:val="00616008"/>
    <w:rsid w:val="006165C0"/>
    <w:rsid w:val="0061702D"/>
    <w:rsid w:val="0062154F"/>
    <w:rsid w:val="0062414E"/>
    <w:rsid w:val="00624B4E"/>
    <w:rsid w:val="00625086"/>
    <w:rsid w:val="0062516D"/>
    <w:rsid w:val="0062718C"/>
    <w:rsid w:val="00627BC2"/>
    <w:rsid w:val="00630D8C"/>
    <w:rsid w:val="00631A05"/>
    <w:rsid w:val="00631A8C"/>
    <w:rsid w:val="00631E09"/>
    <w:rsid w:val="00632DB3"/>
    <w:rsid w:val="00637174"/>
    <w:rsid w:val="00640BB0"/>
    <w:rsid w:val="006411E2"/>
    <w:rsid w:val="00642DA5"/>
    <w:rsid w:val="00643371"/>
    <w:rsid w:val="006451F4"/>
    <w:rsid w:val="0064565D"/>
    <w:rsid w:val="00645A52"/>
    <w:rsid w:val="00645BCD"/>
    <w:rsid w:val="0064708F"/>
    <w:rsid w:val="00650E9E"/>
    <w:rsid w:val="00650EE2"/>
    <w:rsid w:val="00651CA2"/>
    <w:rsid w:val="00652941"/>
    <w:rsid w:val="0065319F"/>
    <w:rsid w:val="00653D60"/>
    <w:rsid w:val="00655106"/>
    <w:rsid w:val="006551C4"/>
    <w:rsid w:val="0065559E"/>
    <w:rsid w:val="00656189"/>
    <w:rsid w:val="00660BA5"/>
    <w:rsid w:val="00660CFA"/>
    <w:rsid w:val="00660D05"/>
    <w:rsid w:val="0066217E"/>
    <w:rsid w:val="0066232A"/>
    <w:rsid w:val="00663111"/>
    <w:rsid w:val="00663BD5"/>
    <w:rsid w:val="00666548"/>
    <w:rsid w:val="00671D9A"/>
    <w:rsid w:val="0067227B"/>
    <w:rsid w:val="006736B9"/>
    <w:rsid w:val="00673864"/>
    <w:rsid w:val="00673952"/>
    <w:rsid w:val="00675616"/>
    <w:rsid w:val="00677548"/>
    <w:rsid w:val="006776B6"/>
    <w:rsid w:val="00677EA8"/>
    <w:rsid w:val="006806A0"/>
    <w:rsid w:val="00681821"/>
    <w:rsid w:val="00681F83"/>
    <w:rsid w:val="0068231C"/>
    <w:rsid w:val="006833E0"/>
    <w:rsid w:val="00683F5E"/>
    <w:rsid w:val="006849E8"/>
    <w:rsid w:val="00686C9D"/>
    <w:rsid w:val="00687A1A"/>
    <w:rsid w:val="00687CE3"/>
    <w:rsid w:val="006918E2"/>
    <w:rsid w:val="00692055"/>
    <w:rsid w:val="00693574"/>
    <w:rsid w:val="0069497A"/>
    <w:rsid w:val="006959BD"/>
    <w:rsid w:val="00696741"/>
    <w:rsid w:val="00696CEA"/>
    <w:rsid w:val="006A00BE"/>
    <w:rsid w:val="006A0A24"/>
    <w:rsid w:val="006A0C29"/>
    <w:rsid w:val="006A0D35"/>
    <w:rsid w:val="006A20F6"/>
    <w:rsid w:val="006A2289"/>
    <w:rsid w:val="006A2449"/>
    <w:rsid w:val="006A3F9D"/>
    <w:rsid w:val="006A647A"/>
    <w:rsid w:val="006A6B88"/>
    <w:rsid w:val="006A6E02"/>
    <w:rsid w:val="006A7F5E"/>
    <w:rsid w:val="006B0976"/>
    <w:rsid w:val="006B0A98"/>
    <w:rsid w:val="006B1E7D"/>
    <w:rsid w:val="006B25A4"/>
    <w:rsid w:val="006B26E4"/>
    <w:rsid w:val="006B27E7"/>
    <w:rsid w:val="006B2D5B"/>
    <w:rsid w:val="006B34BC"/>
    <w:rsid w:val="006B36BB"/>
    <w:rsid w:val="006B3729"/>
    <w:rsid w:val="006B4A59"/>
    <w:rsid w:val="006B51F5"/>
    <w:rsid w:val="006B58FC"/>
    <w:rsid w:val="006B687C"/>
    <w:rsid w:val="006B6B7C"/>
    <w:rsid w:val="006B6D13"/>
    <w:rsid w:val="006B7D14"/>
    <w:rsid w:val="006C12A4"/>
    <w:rsid w:val="006C3858"/>
    <w:rsid w:val="006C39B0"/>
    <w:rsid w:val="006C3B8D"/>
    <w:rsid w:val="006C3B90"/>
    <w:rsid w:val="006C4726"/>
    <w:rsid w:val="006C4B91"/>
    <w:rsid w:val="006C6664"/>
    <w:rsid w:val="006C681A"/>
    <w:rsid w:val="006C6B69"/>
    <w:rsid w:val="006C7598"/>
    <w:rsid w:val="006D0CB4"/>
    <w:rsid w:val="006D210B"/>
    <w:rsid w:val="006D4E73"/>
    <w:rsid w:val="006D50B8"/>
    <w:rsid w:val="006D52C5"/>
    <w:rsid w:val="006D5945"/>
    <w:rsid w:val="006D59D7"/>
    <w:rsid w:val="006D5B93"/>
    <w:rsid w:val="006E285C"/>
    <w:rsid w:val="006E2E06"/>
    <w:rsid w:val="006E3E24"/>
    <w:rsid w:val="006E64B4"/>
    <w:rsid w:val="006E78DD"/>
    <w:rsid w:val="006F2622"/>
    <w:rsid w:val="006F2715"/>
    <w:rsid w:val="006F29A6"/>
    <w:rsid w:val="006F3AE7"/>
    <w:rsid w:val="006F3DDB"/>
    <w:rsid w:val="006F3FB2"/>
    <w:rsid w:val="006F42E9"/>
    <w:rsid w:val="006F46FB"/>
    <w:rsid w:val="006F512F"/>
    <w:rsid w:val="006F5C3B"/>
    <w:rsid w:val="006F5FBC"/>
    <w:rsid w:val="0070056D"/>
    <w:rsid w:val="00700723"/>
    <w:rsid w:val="00701221"/>
    <w:rsid w:val="00701C3D"/>
    <w:rsid w:val="00701CFE"/>
    <w:rsid w:val="00702634"/>
    <w:rsid w:val="00703BAB"/>
    <w:rsid w:val="00703D86"/>
    <w:rsid w:val="007042ED"/>
    <w:rsid w:val="0070547E"/>
    <w:rsid w:val="00705975"/>
    <w:rsid w:val="0070624C"/>
    <w:rsid w:val="007077A9"/>
    <w:rsid w:val="007101AC"/>
    <w:rsid w:val="00710577"/>
    <w:rsid w:val="007109AE"/>
    <w:rsid w:val="00712BE2"/>
    <w:rsid w:val="00712C91"/>
    <w:rsid w:val="00714617"/>
    <w:rsid w:val="007170EE"/>
    <w:rsid w:val="00720A6E"/>
    <w:rsid w:val="00720F1B"/>
    <w:rsid w:val="0072101E"/>
    <w:rsid w:val="00721C1F"/>
    <w:rsid w:val="00722301"/>
    <w:rsid w:val="00723261"/>
    <w:rsid w:val="00723CDA"/>
    <w:rsid w:val="00723FF5"/>
    <w:rsid w:val="007241E7"/>
    <w:rsid w:val="00724C5E"/>
    <w:rsid w:val="00724D4C"/>
    <w:rsid w:val="00725896"/>
    <w:rsid w:val="00725A7D"/>
    <w:rsid w:val="00725D1E"/>
    <w:rsid w:val="007266F3"/>
    <w:rsid w:val="007268AB"/>
    <w:rsid w:val="0073085C"/>
    <w:rsid w:val="00732C58"/>
    <w:rsid w:val="00733784"/>
    <w:rsid w:val="00734443"/>
    <w:rsid w:val="00734B2F"/>
    <w:rsid w:val="00735DB9"/>
    <w:rsid w:val="0073658C"/>
    <w:rsid w:val="00737477"/>
    <w:rsid w:val="00737761"/>
    <w:rsid w:val="007407C1"/>
    <w:rsid w:val="00740B2C"/>
    <w:rsid w:val="00740B9C"/>
    <w:rsid w:val="007411A5"/>
    <w:rsid w:val="007438C4"/>
    <w:rsid w:val="00744F88"/>
    <w:rsid w:val="007455CD"/>
    <w:rsid w:val="007458BA"/>
    <w:rsid w:val="00746505"/>
    <w:rsid w:val="007465E0"/>
    <w:rsid w:val="00751799"/>
    <w:rsid w:val="0075336B"/>
    <w:rsid w:val="0075348C"/>
    <w:rsid w:val="007537EE"/>
    <w:rsid w:val="00754D35"/>
    <w:rsid w:val="007568A9"/>
    <w:rsid w:val="00757328"/>
    <w:rsid w:val="00757359"/>
    <w:rsid w:val="00757597"/>
    <w:rsid w:val="00757680"/>
    <w:rsid w:val="00757827"/>
    <w:rsid w:val="00757B18"/>
    <w:rsid w:val="0076076A"/>
    <w:rsid w:val="007607C6"/>
    <w:rsid w:val="00760DB6"/>
    <w:rsid w:val="007619B3"/>
    <w:rsid w:val="007648E0"/>
    <w:rsid w:val="00764982"/>
    <w:rsid w:val="00764F3A"/>
    <w:rsid w:val="007657E4"/>
    <w:rsid w:val="00765A8B"/>
    <w:rsid w:val="00766034"/>
    <w:rsid w:val="0076612C"/>
    <w:rsid w:val="00766931"/>
    <w:rsid w:val="00766E1F"/>
    <w:rsid w:val="00771242"/>
    <w:rsid w:val="00773CAB"/>
    <w:rsid w:val="00773D4E"/>
    <w:rsid w:val="007778F6"/>
    <w:rsid w:val="007806C2"/>
    <w:rsid w:val="007807DA"/>
    <w:rsid w:val="0078173F"/>
    <w:rsid w:val="00784133"/>
    <w:rsid w:val="00784D11"/>
    <w:rsid w:val="00784DE2"/>
    <w:rsid w:val="00785132"/>
    <w:rsid w:val="00785B3F"/>
    <w:rsid w:val="00787ADC"/>
    <w:rsid w:val="00790056"/>
    <w:rsid w:val="00790BB3"/>
    <w:rsid w:val="00792043"/>
    <w:rsid w:val="00792746"/>
    <w:rsid w:val="0079328A"/>
    <w:rsid w:val="00793CFA"/>
    <w:rsid w:val="007941D9"/>
    <w:rsid w:val="00794C11"/>
    <w:rsid w:val="00796402"/>
    <w:rsid w:val="007979B1"/>
    <w:rsid w:val="00797D48"/>
    <w:rsid w:val="00797EDD"/>
    <w:rsid w:val="007A0A07"/>
    <w:rsid w:val="007A0B39"/>
    <w:rsid w:val="007A0C2A"/>
    <w:rsid w:val="007A0DBE"/>
    <w:rsid w:val="007A45D7"/>
    <w:rsid w:val="007A49FA"/>
    <w:rsid w:val="007A4AAD"/>
    <w:rsid w:val="007A7846"/>
    <w:rsid w:val="007B0322"/>
    <w:rsid w:val="007B1225"/>
    <w:rsid w:val="007B237A"/>
    <w:rsid w:val="007B3398"/>
    <w:rsid w:val="007B47A3"/>
    <w:rsid w:val="007B491B"/>
    <w:rsid w:val="007B515E"/>
    <w:rsid w:val="007B5D80"/>
    <w:rsid w:val="007B6596"/>
    <w:rsid w:val="007B65FC"/>
    <w:rsid w:val="007B6957"/>
    <w:rsid w:val="007B75F3"/>
    <w:rsid w:val="007C025D"/>
    <w:rsid w:val="007C0B3D"/>
    <w:rsid w:val="007C0E3F"/>
    <w:rsid w:val="007C206C"/>
    <w:rsid w:val="007C314F"/>
    <w:rsid w:val="007C4A98"/>
    <w:rsid w:val="007C5729"/>
    <w:rsid w:val="007C5BB0"/>
    <w:rsid w:val="007C5FB7"/>
    <w:rsid w:val="007D0110"/>
    <w:rsid w:val="007D0462"/>
    <w:rsid w:val="007D111E"/>
    <w:rsid w:val="007D3108"/>
    <w:rsid w:val="007D4A7A"/>
    <w:rsid w:val="007D585A"/>
    <w:rsid w:val="007D6DE1"/>
    <w:rsid w:val="007E045E"/>
    <w:rsid w:val="007E0D52"/>
    <w:rsid w:val="007E18B3"/>
    <w:rsid w:val="007E1C98"/>
    <w:rsid w:val="007E1DB1"/>
    <w:rsid w:val="007E1E47"/>
    <w:rsid w:val="007E1FC4"/>
    <w:rsid w:val="007E2AF5"/>
    <w:rsid w:val="007E3AAD"/>
    <w:rsid w:val="007E57DD"/>
    <w:rsid w:val="007F00CE"/>
    <w:rsid w:val="007F117B"/>
    <w:rsid w:val="007F12A3"/>
    <w:rsid w:val="007F16C4"/>
    <w:rsid w:val="007F1A3D"/>
    <w:rsid w:val="007F221D"/>
    <w:rsid w:val="007F315F"/>
    <w:rsid w:val="007F3E95"/>
    <w:rsid w:val="007F3FE5"/>
    <w:rsid w:val="007F4A4A"/>
    <w:rsid w:val="007F6399"/>
    <w:rsid w:val="007F6536"/>
    <w:rsid w:val="007F6856"/>
    <w:rsid w:val="008004C9"/>
    <w:rsid w:val="008009F5"/>
    <w:rsid w:val="008013A0"/>
    <w:rsid w:val="00802030"/>
    <w:rsid w:val="0080270A"/>
    <w:rsid w:val="00803303"/>
    <w:rsid w:val="0080349D"/>
    <w:rsid w:val="0080445A"/>
    <w:rsid w:val="00804944"/>
    <w:rsid w:val="00804C97"/>
    <w:rsid w:val="00805AA7"/>
    <w:rsid w:val="00806B75"/>
    <w:rsid w:val="00810C05"/>
    <w:rsid w:val="008111E4"/>
    <w:rsid w:val="00812160"/>
    <w:rsid w:val="00812DA7"/>
    <w:rsid w:val="0081301C"/>
    <w:rsid w:val="00813F2C"/>
    <w:rsid w:val="00814708"/>
    <w:rsid w:val="00814756"/>
    <w:rsid w:val="0081537D"/>
    <w:rsid w:val="00815C5F"/>
    <w:rsid w:val="0081646F"/>
    <w:rsid w:val="00816787"/>
    <w:rsid w:val="00817B49"/>
    <w:rsid w:val="00817DD6"/>
    <w:rsid w:val="00817F1B"/>
    <w:rsid w:val="008212C5"/>
    <w:rsid w:val="00821340"/>
    <w:rsid w:val="008217E0"/>
    <w:rsid w:val="008223AC"/>
    <w:rsid w:val="00822D1E"/>
    <w:rsid w:val="00822E0F"/>
    <w:rsid w:val="00824FB6"/>
    <w:rsid w:val="00826AA0"/>
    <w:rsid w:val="00830782"/>
    <w:rsid w:val="00830ADA"/>
    <w:rsid w:val="00831231"/>
    <w:rsid w:val="00831C9D"/>
    <w:rsid w:val="008321E3"/>
    <w:rsid w:val="00832C35"/>
    <w:rsid w:val="008332EF"/>
    <w:rsid w:val="008338CF"/>
    <w:rsid w:val="008347ED"/>
    <w:rsid w:val="00835425"/>
    <w:rsid w:val="00835563"/>
    <w:rsid w:val="00836215"/>
    <w:rsid w:val="008366B6"/>
    <w:rsid w:val="00837454"/>
    <w:rsid w:val="008401E1"/>
    <w:rsid w:val="0084051D"/>
    <w:rsid w:val="00840957"/>
    <w:rsid w:val="00840B24"/>
    <w:rsid w:val="00841043"/>
    <w:rsid w:val="00842BEC"/>
    <w:rsid w:val="00842FA5"/>
    <w:rsid w:val="00843D7E"/>
    <w:rsid w:val="008444F0"/>
    <w:rsid w:val="008450C4"/>
    <w:rsid w:val="00846CC7"/>
    <w:rsid w:val="008472D8"/>
    <w:rsid w:val="008478D5"/>
    <w:rsid w:val="00851FBC"/>
    <w:rsid w:val="00852C6E"/>
    <w:rsid w:val="00852E6D"/>
    <w:rsid w:val="0085423B"/>
    <w:rsid w:val="008546ED"/>
    <w:rsid w:val="00854B8B"/>
    <w:rsid w:val="00855762"/>
    <w:rsid w:val="00856046"/>
    <w:rsid w:val="00856419"/>
    <w:rsid w:val="008565EA"/>
    <w:rsid w:val="0085710B"/>
    <w:rsid w:val="00857F7A"/>
    <w:rsid w:val="00860182"/>
    <w:rsid w:val="00860CA5"/>
    <w:rsid w:val="0086174A"/>
    <w:rsid w:val="0086259C"/>
    <w:rsid w:val="008629A9"/>
    <w:rsid w:val="008642DB"/>
    <w:rsid w:val="00864C78"/>
    <w:rsid w:val="00871287"/>
    <w:rsid w:val="008725AB"/>
    <w:rsid w:val="00873B61"/>
    <w:rsid w:val="00874222"/>
    <w:rsid w:val="00874EDE"/>
    <w:rsid w:val="00875642"/>
    <w:rsid w:val="008768BA"/>
    <w:rsid w:val="008769DE"/>
    <w:rsid w:val="00880948"/>
    <w:rsid w:val="00881F7A"/>
    <w:rsid w:val="00882486"/>
    <w:rsid w:val="008838B5"/>
    <w:rsid w:val="00883A15"/>
    <w:rsid w:val="00884AEC"/>
    <w:rsid w:val="0088510E"/>
    <w:rsid w:val="0088513A"/>
    <w:rsid w:val="008851CA"/>
    <w:rsid w:val="00885B01"/>
    <w:rsid w:val="00886058"/>
    <w:rsid w:val="0088618F"/>
    <w:rsid w:val="00886528"/>
    <w:rsid w:val="008918EF"/>
    <w:rsid w:val="0089228A"/>
    <w:rsid w:val="008923A6"/>
    <w:rsid w:val="008924AC"/>
    <w:rsid w:val="00892B3B"/>
    <w:rsid w:val="00893243"/>
    <w:rsid w:val="00893C19"/>
    <w:rsid w:val="00895B40"/>
    <w:rsid w:val="008968F1"/>
    <w:rsid w:val="008A0916"/>
    <w:rsid w:val="008A0FA5"/>
    <w:rsid w:val="008A1C0E"/>
    <w:rsid w:val="008A203E"/>
    <w:rsid w:val="008A3D18"/>
    <w:rsid w:val="008A4D5E"/>
    <w:rsid w:val="008A5A15"/>
    <w:rsid w:val="008A6F8C"/>
    <w:rsid w:val="008A726A"/>
    <w:rsid w:val="008B0515"/>
    <w:rsid w:val="008B07CD"/>
    <w:rsid w:val="008B08B0"/>
    <w:rsid w:val="008B23F8"/>
    <w:rsid w:val="008B2CC5"/>
    <w:rsid w:val="008B45C3"/>
    <w:rsid w:val="008B6F89"/>
    <w:rsid w:val="008C05C0"/>
    <w:rsid w:val="008C25B4"/>
    <w:rsid w:val="008C434C"/>
    <w:rsid w:val="008C504E"/>
    <w:rsid w:val="008C546E"/>
    <w:rsid w:val="008C5556"/>
    <w:rsid w:val="008C55A0"/>
    <w:rsid w:val="008C643E"/>
    <w:rsid w:val="008C665F"/>
    <w:rsid w:val="008C6D19"/>
    <w:rsid w:val="008D0185"/>
    <w:rsid w:val="008D109A"/>
    <w:rsid w:val="008D1FD3"/>
    <w:rsid w:val="008D3821"/>
    <w:rsid w:val="008D4624"/>
    <w:rsid w:val="008D4D72"/>
    <w:rsid w:val="008D568B"/>
    <w:rsid w:val="008D642E"/>
    <w:rsid w:val="008D6C8D"/>
    <w:rsid w:val="008D764E"/>
    <w:rsid w:val="008D7B2C"/>
    <w:rsid w:val="008E023F"/>
    <w:rsid w:val="008E049F"/>
    <w:rsid w:val="008E2B54"/>
    <w:rsid w:val="008E2DF3"/>
    <w:rsid w:val="008E4009"/>
    <w:rsid w:val="008E4069"/>
    <w:rsid w:val="008E4404"/>
    <w:rsid w:val="008E4919"/>
    <w:rsid w:val="008E5657"/>
    <w:rsid w:val="008E58C7"/>
    <w:rsid w:val="008E5BD6"/>
    <w:rsid w:val="008E7AE1"/>
    <w:rsid w:val="008F0D8A"/>
    <w:rsid w:val="008F1822"/>
    <w:rsid w:val="008F1870"/>
    <w:rsid w:val="008F2959"/>
    <w:rsid w:val="008F2C0F"/>
    <w:rsid w:val="008F33FE"/>
    <w:rsid w:val="008F5021"/>
    <w:rsid w:val="008F595F"/>
    <w:rsid w:val="008F5D8B"/>
    <w:rsid w:val="008F6FE2"/>
    <w:rsid w:val="008F7031"/>
    <w:rsid w:val="00903955"/>
    <w:rsid w:val="00904567"/>
    <w:rsid w:val="009059B7"/>
    <w:rsid w:val="00906B04"/>
    <w:rsid w:val="009105F3"/>
    <w:rsid w:val="009107DF"/>
    <w:rsid w:val="00910802"/>
    <w:rsid w:val="00910B68"/>
    <w:rsid w:val="0091106A"/>
    <w:rsid w:val="00911DE9"/>
    <w:rsid w:val="00913BAD"/>
    <w:rsid w:val="009154E7"/>
    <w:rsid w:val="00916D6B"/>
    <w:rsid w:val="00917705"/>
    <w:rsid w:val="00917A7F"/>
    <w:rsid w:val="009233F5"/>
    <w:rsid w:val="00923522"/>
    <w:rsid w:val="00923F5A"/>
    <w:rsid w:val="00924C44"/>
    <w:rsid w:val="00925724"/>
    <w:rsid w:val="00925CAD"/>
    <w:rsid w:val="00930E47"/>
    <w:rsid w:val="009318CD"/>
    <w:rsid w:val="00932734"/>
    <w:rsid w:val="0093369E"/>
    <w:rsid w:val="009336EE"/>
    <w:rsid w:val="00933882"/>
    <w:rsid w:val="009340F0"/>
    <w:rsid w:val="009350CD"/>
    <w:rsid w:val="00935178"/>
    <w:rsid w:val="00936F37"/>
    <w:rsid w:val="009371CF"/>
    <w:rsid w:val="00937788"/>
    <w:rsid w:val="00940583"/>
    <w:rsid w:val="009411C4"/>
    <w:rsid w:val="009413C8"/>
    <w:rsid w:val="0094198B"/>
    <w:rsid w:val="00941AA7"/>
    <w:rsid w:val="009426AA"/>
    <w:rsid w:val="00943573"/>
    <w:rsid w:val="00944EDA"/>
    <w:rsid w:val="00946733"/>
    <w:rsid w:val="00946C58"/>
    <w:rsid w:val="0095043A"/>
    <w:rsid w:val="00951044"/>
    <w:rsid w:val="009518CB"/>
    <w:rsid w:val="00953EFA"/>
    <w:rsid w:val="009543C9"/>
    <w:rsid w:val="009560F6"/>
    <w:rsid w:val="00956F8A"/>
    <w:rsid w:val="009570F1"/>
    <w:rsid w:val="0095769A"/>
    <w:rsid w:val="00960041"/>
    <w:rsid w:val="00961D1A"/>
    <w:rsid w:val="009639B5"/>
    <w:rsid w:val="00963CDC"/>
    <w:rsid w:val="00964316"/>
    <w:rsid w:val="00964DF9"/>
    <w:rsid w:val="00965518"/>
    <w:rsid w:val="009663AD"/>
    <w:rsid w:val="00966F54"/>
    <w:rsid w:val="00967927"/>
    <w:rsid w:val="00967CE4"/>
    <w:rsid w:val="00971B61"/>
    <w:rsid w:val="009722F3"/>
    <w:rsid w:val="00972F01"/>
    <w:rsid w:val="00975332"/>
    <w:rsid w:val="00975E20"/>
    <w:rsid w:val="00976805"/>
    <w:rsid w:val="00976BC0"/>
    <w:rsid w:val="00976FDF"/>
    <w:rsid w:val="00980141"/>
    <w:rsid w:val="00980C31"/>
    <w:rsid w:val="00982A3D"/>
    <w:rsid w:val="00982FEE"/>
    <w:rsid w:val="0098330A"/>
    <w:rsid w:val="00984842"/>
    <w:rsid w:val="00985059"/>
    <w:rsid w:val="0098643C"/>
    <w:rsid w:val="00986538"/>
    <w:rsid w:val="00986EC2"/>
    <w:rsid w:val="00990702"/>
    <w:rsid w:val="009910B4"/>
    <w:rsid w:val="00992227"/>
    <w:rsid w:val="009922E4"/>
    <w:rsid w:val="00992540"/>
    <w:rsid w:val="00992D5A"/>
    <w:rsid w:val="00994222"/>
    <w:rsid w:val="009955FF"/>
    <w:rsid w:val="009968C5"/>
    <w:rsid w:val="00996B27"/>
    <w:rsid w:val="00997420"/>
    <w:rsid w:val="009A165A"/>
    <w:rsid w:val="009A1D3C"/>
    <w:rsid w:val="009A1E23"/>
    <w:rsid w:val="009A239E"/>
    <w:rsid w:val="009A42AA"/>
    <w:rsid w:val="009A50B0"/>
    <w:rsid w:val="009A543F"/>
    <w:rsid w:val="009A6469"/>
    <w:rsid w:val="009A79D6"/>
    <w:rsid w:val="009A7B8E"/>
    <w:rsid w:val="009B2537"/>
    <w:rsid w:val="009B2891"/>
    <w:rsid w:val="009B4148"/>
    <w:rsid w:val="009B4458"/>
    <w:rsid w:val="009B446C"/>
    <w:rsid w:val="009B668D"/>
    <w:rsid w:val="009B68E7"/>
    <w:rsid w:val="009B68F6"/>
    <w:rsid w:val="009B793C"/>
    <w:rsid w:val="009C01C0"/>
    <w:rsid w:val="009C0AA4"/>
    <w:rsid w:val="009C2373"/>
    <w:rsid w:val="009C2E2A"/>
    <w:rsid w:val="009C3252"/>
    <w:rsid w:val="009C33F1"/>
    <w:rsid w:val="009C3E9F"/>
    <w:rsid w:val="009C56B5"/>
    <w:rsid w:val="009C735A"/>
    <w:rsid w:val="009D0B22"/>
    <w:rsid w:val="009D0B84"/>
    <w:rsid w:val="009D259D"/>
    <w:rsid w:val="009D27F5"/>
    <w:rsid w:val="009D2B52"/>
    <w:rsid w:val="009D3A1D"/>
    <w:rsid w:val="009D50BA"/>
    <w:rsid w:val="009D7909"/>
    <w:rsid w:val="009E001D"/>
    <w:rsid w:val="009E1ED5"/>
    <w:rsid w:val="009E33AE"/>
    <w:rsid w:val="009E3433"/>
    <w:rsid w:val="009E4253"/>
    <w:rsid w:val="009E4D6F"/>
    <w:rsid w:val="009E6141"/>
    <w:rsid w:val="009E640B"/>
    <w:rsid w:val="009E6C07"/>
    <w:rsid w:val="009E723B"/>
    <w:rsid w:val="009F0CCF"/>
    <w:rsid w:val="009F2230"/>
    <w:rsid w:val="009F2410"/>
    <w:rsid w:val="009F33F3"/>
    <w:rsid w:val="009F4ABB"/>
    <w:rsid w:val="009F57E5"/>
    <w:rsid w:val="009F7B0C"/>
    <w:rsid w:val="00A0082A"/>
    <w:rsid w:val="00A024F6"/>
    <w:rsid w:val="00A02875"/>
    <w:rsid w:val="00A03B7C"/>
    <w:rsid w:val="00A07FAB"/>
    <w:rsid w:val="00A106EA"/>
    <w:rsid w:val="00A10F0D"/>
    <w:rsid w:val="00A13CA3"/>
    <w:rsid w:val="00A140DC"/>
    <w:rsid w:val="00A1646A"/>
    <w:rsid w:val="00A201C8"/>
    <w:rsid w:val="00A20AD7"/>
    <w:rsid w:val="00A22C6E"/>
    <w:rsid w:val="00A238C2"/>
    <w:rsid w:val="00A24CD1"/>
    <w:rsid w:val="00A253C6"/>
    <w:rsid w:val="00A26132"/>
    <w:rsid w:val="00A277A3"/>
    <w:rsid w:val="00A27A36"/>
    <w:rsid w:val="00A27B0B"/>
    <w:rsid w:val="00A315E1"/>
    <w:rsid w:val="00A31958"/>
    <w:rsid w:val="00A32A5C"/>
    <w:rsid w:val="00A32D88"/>
    <w:rsid w:val="00A32ED8"/>
    <w:rsid w:val="00A330F7"/>
    <w:rsid w:val="00A34485"/>
    <w:rsid w:val="00A35513"/>
    <w:rsid w:val="00A3579E"/>
    <w:rsid w:val="00A362B9"/>
    <w:rsid w:val="00A36447"/>
    <w:rsid w:val="00A3650B"/>
    <w:rsid w:val="00A36868"/>
    <w:rsid w:val="00A36B2F"/>
    <w:rsid w:val="00A4077E"/>
    <w:rsid w:val="00A4143F"/>
    <w:rsid w:val="00A41E7E"/>
    <w:rsid w:val="00A43829"/>
    <w:rsid w:val="00A43C22"/>
    <w:rsid w:val="00A450CB"/>
    <w:rsid w:val="00A46139"/>
    <w:rsid w:val="00A502B8"/>
    <w:rsid w:val="00A50D9D"/>
    <w:rsid w:val="00A53000"/>
    <w:rsid w:val="00A53357"/>
    <w:rsid w:val="00A545C6"/>
    <w:rsid w:val="00A545EC"/>
    <w:rsid w:val="00A548DE"/>
    <w:rsid w:val="00A54C37"/>
    <w:rsid w:val="00A56C7E"/>
    <w:rsid w:val="00A56CCB"/>
    <w:rsid w:val="00A56CFB"/>
    <w:rsid w:val="00A62556"/>
    <w:rsid w:val="00A63242"/>
    <w:rsid w:val="00A638F1"/>
    <w:rsid w:val="00A63D0D"/>
    <w:rsid w:val="00A652D0"/>
    <w:rsid w:val="00A6545F"/>
    <w:rsid w:val="00A66043"/>
    <w:rsid w:val="00A66225"/>
    <w:rsid w:val="00A67183"/>
    <w:rsid w:val="00A7119D"/>
    <w:rsid w:val="00A72ED2"/>
    <w:rsid w:val="00A7301F"/>
    <w:rsid w:val="00A73A54"/>
    <w:rsid w:val="00A75F87"/>
    <w:rsid w:val="00A76550"/>
    <w:rsid w:val="00A77118"/>
    <w:rsid w:val="00A77C32"/>
    <w:rsid w:val="00A80366"/>
    <w:rsid w:val="00A811D8"/>
    <w:rsid w:val="00A81247"/>
    <w:rsid w:val="00A81F1E"/>
    <w:rsid w:val="00A82CBB"/>
    <w:rsid w:val="00A833B1"/>
    <w:rsid w:val="00A833E7"/>
    <w:rsid w:val="00A83D29"/>
    <w:rsid w:val="00A84227"/>
    <w:rsid w:val="00A843F8"/>
    <w:rsid w:val="00A8492E"/>
    <w:rsid w:val="00A84A88"/>
    <w:rsid w:val="00A84F65"/>
    <w:rsid w:val="00A869F0"/>
    <w:rsid w:val="00A86E67"/>
    <w:rsid w:val="00A909EF"/>
    <w:rsid w:val="00A913A8"/>
    <w:rsid w:val="00A928FF"/>
    <w:rsid w:val="00A93040"/>
    <w:rsid w:val="00A93683"/>
    <w:rsid w:val="00A9377A"/>
    <w:rsid w:val="00A950BD"/>
    <w:rsid w:val="00A95D8B"/>
    <w:rsid w:val="00A95F06"/>
    <w:rsid w:val="00A96EAB"/>
    <w:rsid w:val="00A97A73"/>
    <w:rsid w:val="00AA012B"/>
    <w:rsid w:val="00AA03BD"/>
    <w:rsid w:val="00AA21EE"/>
    <w:rsid w:val="00AA2E08"/>
    <w:rsid w:val="00AA74AE"/>
    <w:rsid w:val="00AA79CF"/>
    <w:rsid w:val="00AB1354"/>
    <w:rsid w:val="00AB2929"/>
    <w:rsid w:val="00AB2BFA"/>
    <w:rsid w:val="00AB2FEF"/>
    <w:rsid w:val="00AB4EC5"/>
    <w:rsid w:val="00AB5817"/>
    <w:rsid w:val="00AB6075"/>
    <w:rsid w:val="00AB7181"/>
    <w:rsid w:val="00AC0270"/>
    <w:rsid w:val="00AC03EA"/>
    <w:rsid w:val="00AC3EA3"/>
    <w:rsid w:val="00AC51B2"/>
    <w:rsid w:val="00AC73F8"/>
    <w:rsid w:val="00AC745A"/>
    <w:rsid w:val="00AC792D"/>
    <w:rsid w:val="00AD0AF4"/>
    <w:rsid w:val="00AD29BC"/>
    <w:rsid w:val="00AD460B"/>
    <w:rsid w:val="00AD5A95"/>
    <w:rsid w:val="00AD6843"/>
    <w:rsid w:val="00AD6CCD"/>
    <w:rsid w:val="00AD77BC"/>
    <w:rsid w:val="00AE0872"/>
    <w:rsid w:val="00AE1AF3"/>
    <w:rsid w:val="00AE3449"/>
    <w:rsid w:val="00AE767A"/>
    <w:rsid w:val="00AE78FD"/>
    <w:rsid w:val="00AF2D5C"/>
    <w:rsid w:val="00AF3957"/>
    <w:rsid w:val="00AF4504"/>
    <w:rsid w:val="00AF4E06"/>
    <w:rsid w:val="00AF68AC"/>
    <w:rsid w:val="00AF6D2E"/>
    <w:rsid w:val="00AF6D6D"/>
    <w:rsid w:val="00B0071C"/>
    <w:rsid w:val="00B00868"/>
    <w:rsid w:val="00B0086F"/>
    <w:rsid w:val="00B02536"/>
    <w:rsid w:val="00B02812"/>
    <w:rsid w:val="00B031E7"/>
    <w:rsid w:val="00B0551C"/>
    <w:rsid w:val="00B05FE8"/>
    <w:rsid w:val="00B10639"/>
    <w:rsid w:val="00B11CC9"/>
    <w:rsid w:val="00B12C9A"/>
    <w:rsid w:val="00B13F8D"/>
    <w:rsid w:val="00B140DE"/>
    <w:rsid w:val="00B15AD3"/>
    <w:rsid w:val="00B16760"/>
    <w:rsid w:val="00B16FE2"/>
    <w:rsid w:val="00B17E4B"/>
    <w:rsid w:val="00B205FF"/>
    <w:rsid w:val="00B2069E"/>
    <w:rsid w:val="00B23D5B"/>
    <w:rsid w:val="00B24AA1"/>
    <w:rsid w:val="00B256FB"/>
    <w:rsid w:val="00B25F7A"/>
    <w:rsid w:val="00B266B8"/>
    <w:rsid w:val="00B27313"/>
    <w:rsid w:val="00B30312"/>
    <w:rsid w:val="00B3049F"/>
    <w:rsid w:val="00B30BB1"/>
    <w:rsid w:val="00B3125F"/>
    <w:rsid w:val="00B3215C"/>
    <w:rsid w:val="00B32E89"/>
    <w:rsid w:val="00B33ADD"/>
    <w:rsid w:val="00B354B4"/>
    <w:rsid w:val="00B36806"/>
    <w:rsid w:val="00B36C79"/>
    <w:rsid w:val="00B40EE3"/>
    <w:rsid w:val="00B42023"/>
    <w:rsid w:val="00B43A46"/>
    <w:rsid w:val="00B44ADB"/>
    <w:rsid w:val="00B45239"/>
    <w:rsid w:val="00B46620"/>
    <w:rsid w:val="00B50A41"/>
    <w:rsid w:val="00B515E2"/>
    <w:rsid w:val="00B519C6"/>
    <w:rsid w:val="00B52069"/>
    <w:rsid w:val="00B52E0F"/>
    <w:rsid w:val="00B53A3C"/>
    <w:rsid w:val="00B541EC"/>
    <w:rsid w:val="00B56250"/>
    <w:rsid w:val="00B56D12"/>
    <w:rsid w:val="00B61CD1"/>
    <w:rsid w:val="00B621BE"/>
    <w:rsid w:val="00B6241B"/>
    <w:rsid w:val="00B639C7"/>
    <w:rsid w:val="00B643A8"/>
    <w:rsid w:val="00B64D29"/>
    <w:rsid w:val="00B657B8"/>
    <w:rsid w:val="00B6668F"/>
    <w:rsid w:val="00B67336"/>
    <w:rsid w:val="00B7188E"/>
    <w:rsid w:val="00B71EF1"/>
    <w:rsid w:val="00B72A49"/>
    <w:rsid w:val="00B733A1"/>
    <w:rsid w:val="00B7481E"/>
    <w:rsid w:val="00B74E8C"/>
    <w:rsid w:val="00B75268"/>
    <w:rsid w:val="00B75834"/>
    <w:rsid w:val="00B7594C"/>
    <w:rsid w:val="00B779F3"/>
    <w:rsid w:val="00B82231"/>
    <w:rsid w:val="00B84518"/>
    <w:rsid w:val="00B845A9"/>
    <w:rsid w:val="00B845E6"/>
    <w:rsid w:val="00B84889"/>
    <w:rsid w:val="00B84920"/>
    <w:rsid w:val="00B84AB7"/>
    <w:rsid w:val="00B8556A"/>
    <w:rsid w:val="00B8707B"/>
    <w:rsid w:val="00B879FB"/>
    <w:rsid w:val="00B90A78"/>
    <w:rsid w:val="00B91E68"/>
    <w:rsid w:val="00B91EE4"/>
    <w:rsid w:val="00B927B8"/>
    <w:rsid w:val="00B931A2"/>
    <w:rsid w:val="00B95BA0"/>
    <w:rsid w:val="00BA00D6"/>
    <w:rsid w:val="00BA02AE"/>
    <w:rsid w:val="00BA2EE0"/>
    <w:rsid w:val="00BA325E"/>
    <w:rsid w:val="00BA541F"/>
    <w:rsid w:val="00BA5BDA"/>
    <w:rsid w:val="00BA78EE"/>
    <w:rsid w:val="00BA7C02"/>
    <w:rsid w:val="00BA7E9E"/>
    <w:rsid w:val="00BB2321"/>
    <w:rsid w:val="00BB2CB7"/>
    <w:rsid w:val="00BB3C94"/>
    <w:rsid w:val="00BB3E6D"/>
    <w:rsid w:val="00BB48FB"/>
    <w:rsid w:val="00BB4CBF"/>
    <w:rsid w:val="00BB4E91"/>
    <w:rsid w:val="00BC00D0"/>
    <w:rsid w:val="00BC1A0F"/>
    <w:rsid w:val="00BC3011"/>
    <w:rsid w:val="00BC4382"/>
    <w:rsid w:val="00BC48D4"/>
    <w:rsid w:val="00BC5D9C"/>
    <w:rsid w:val="00BC66F4"/>
    <w:rsid w:val="00BC6BD7"/>
    <w:rsid w:val="00BC7FE5"/>
    <w:rsid w:val="00BD0E61"/>
    <w:rsid w:val="00BD2414"/>
    <w:rsid w:val="00BD2605"/>
    <w:rsid w:val="00BD3652"/>
    <w:rsid w:val="00BD3C20"/>
    <w:rsid w:val="00BD3F59"/>
    <w:rsid w:val="00BD3F5C"/>
    <w:rsid w:val="00BD46E8"/>
    <w:rsid w:val="00BD5D7C"/>
    <w:rsid w:val="00BD7CE1"/>
    <w:rsid w:val="00BD7FD6"/>
    <w:rsid w:val="00BE0945"/>
    <w:rsid w:val="00BE0CD5"/>
    <w:rsid w:val="00BE0D0D"/>
    <w:rsid w:val="00BE1883"/>
    <w:rsid w:val="00BE3CDA"/>
    <w:rsid w:val="00BE4206"/>
    <w:rsid w:val="00BE61F1"/>
    <w:rsid w:val="00BE6B8D"/>
    <w:rsid w:val="00BE6DD6"/>
    <w:rsid w:val="00BE70B9"/>
    <w:rsid w:val="00BF184B"/>
    <w:rsid w:val="00BF1F4C"/>
    <w:rsid w:val="00BF444A"/>
    <w:rsid w:val="00BF5853"/>
    <w:rsid w:val="00BF5BC4"/>
    <w:rsid w:val="00BF5BE9"/>
    <w:rsid w:val="00BF7933"/>
    <w:rsid w:val="00C012A3"/>
    <w:rsid w:val="00C01D4C"/>
    <w:rsid w:val="00C033EA"/>
    <w:rsid w:val="00C0565C"/>
    <w:rsid w:val="00C06552"/>
    <w:rsid w:val="00C10B7A"/>
    <w:rsid w:val="00C11512"/>
    <w:rsid w:val="00C12130"/>
    <w:rsid w:val="00C12C6B"/>
    <w:rsid w:val="00C12C79"/>
    <w:rsid w:val="00C133ED"/>
    <w:rsid w:val="00C13985"/>
    <w:rsid w:val="00C147CA"/>
    <w:rsid w:val="00C1655A"/>
    <w:rsid w:val="00C16E99"/>
    <w:rsid w:val="00C16F19"/>
    <w:rsid w:val="00C178EF"/>
    <w:rsid w:val="00C22639"/>
    <w:rsid w:val="00C23CA3"/>
    <w:rsid w:val="00C23E1A"/>
    <w:rsid w:val="00C25615"/>
    <w:rsid w:val="00C27B22"/>
    <w:rsid w:val="00C30FA4"/>
    <w:rsid w:val="00C3201B"/>
    <w:rsid w:val="00C3390B"/>
    <w:rsid w:val="00C33E73"/>
    <w:rsid w:val="00C34A10"/>
    <w:rsid w:val="00C34F35"/>
    <w:rsid w:val="00C3721B"/>
    <w:rsid w:val="00C41783"/>
    <w:rsid w:val="00C41F1B"/>
    <w:rsid w:val="00C44ACA"/>
    <w:rsid w:val="00C47DA4"/>
    <w:rsid w:val="00C506FC"/>
    <w:rsid w:val="00C50FBC"/>
    <w:rsid w:val="00C51C0F"/>
    <w:rsid w:val="00C52A7B"/>
    <w:rsid w:val="00C53E9C"/>
    <w:rsid w:val="00C54149"/>
    <w:rsid w:val="00C56043"/>
    <w:rsid w:val="00C56123"/>
    <w:rsid w:val="00C609B9"/>
    <w:rsid w:val="00C611CE"/>
    <w:rsid w:val="00C623EA"/>
    <w:rsid w:val="00C6324C"/>
    <w:rsid w:val="00C649E5"/>
    <w:rsid w:val="00C66411"/>
    <w:rsid w:val="00C66D98"/>
    <w:rsid w:val="00C66EB4"/>
    <w:rsid w:val="00C679AA"/>
    <w:rsid w:val="00C706D5"/>
    <w:rsid w:val="00C714AB"/>
    <w:rsid w:val="00C71580"/>
    <w:rsid w:val="00C717FF"/>
    <w:rsid w:val="00C71CA2"/>
    <w:rsid w:val="00C71F90"/>
    <w:rsid w:val="00C724CF"/>
    <w:rsid w:val="00C7372C"/>
    <w:rsid w:val="00C75972"/>
    <w:rsid w:val="00C75A6B"/>
    <w:rsid w:val="00C769D5"/>
    <w:rsid w:val="00C77409"/>
    <w:rsid w:val="00C807DB"/>
    <w:rsid w:val="00C80C09"/>
    <w:rsid w:val="00C8171E"/>
    <w:rsid w:val="00C826FA"/>
    <w:rsid w:val="00C8270B"/>
    <w:rsid w:val="00C82710"/>
    <w:rsid w:val="00C82792"/>
    <w:rsid w:val="00C832FC"/>
    <w:rsid w:val="00C838D2"/>
    <w:rsid w:val="00C83E1E"/>
    <w:rsid w:val="00C86225"/>
    <w:rsid w:val="00C8709E"/>
    <w:rsid w:val="00C8727A"/>
    <w:rsid w:val="00C90021"/>
    <w:rsid w:val="00C904CE"/>
    <w:rsid w:val="00C90753"/>
    <w:rsid w:val="00C917A7"/>
    <w:rsid w:val="00C91AE2"/>
    <w:rsid w:val="00C93786"/>
    <w:rsid w:val="00C93934"/>
    <w:rsid w:val="00C9425F"/>
    <w:rsid w:val="00C9441A"/>
    <w:rsid w:val="00C948FD"/>
    <w:rsid w:val="00C95D54"/>
    <w:rsid w:val="00C963E7"/>
    <w:rsid w:val="00C9733E"/>
    <w:rsid w:val="00C97B5D"/>
    <w:rsid w:val="00CA2619"/>
    <w:rsid w:val="00CA3273"/>
    <w:rsid w:val="00CA3A55"/>
    <w:rsid w:val="00CA3C73"/>
    <w:rsid w:val="00CA3F63"/>
    <w:rsid w:val="00CA41E3"/>
    <w:rsid w:val="00CA5364"/>
    <w:rsid w:val="00CA5BAB"/>
    <w:rsid w:val="00CA630C"/>
    <w:rsid w:val="00CA6B22"/>
    <w:rsid w:val="00CB0BC2"/>
    <w:rsid w:val="00CB0C03"/>
    <w:rsid w:val="00CB2D12"/>
    <w:rsid w:val="00CB4396"/>
    <w:rsid w:val="00CB43D5"/>
    <w:rsid w:val="00CB4671"/>
    <w:rsid w:val="00CB5266"/>
    <w:rsid w:val="00CB549B"/>
    <w:rsid w:val="00CB56E0"/>
    <w:rsid w:val="00CB579C"/>
    <w:rsid w:val="00CB57A5"/>
    <w:rsid w:val="00CB6A5F"/>
    <w:rsid w:val="00CC1F36"/>
    <w:rsid w:val="00CC4225"/>
    <w:rsid w:val="00CC45A8"/>
    <w:rsid w:val="00CC51BE"/>
    <w:rsid w:val="00CC54A3"/>
    <w:rsid w:val="00CC76F9"/>
    <w:rsid w:val="00CD066B"/>
    <w:rsid w:val="00CD0C31"/>
    <w:rsid w:val="00CD1C56"/>
    <w:rsid w:val="00CD3261"/>
    <w:rsid w:val="00CD338D"/>
    <w:rsid w:val="00CD46E2"/>
    <w:rsid w:val="00CD4C76"/>
    <w:rsid w:val="00CD5258"/>
    <w:rsid w:val="00CD5864"/>
    <w:rsid w:val="00CD6842"/>
    <w:rsid w:val="00CD68A7"/>
    <w:rsid w:val="00CE13DC"/>
    <w:rsid w:val="00CE13FD"/>
    <w:rsid w:val="00CE1FBE"/>
    <w:rsid w:val="00CE3BC9"/>
    <w:rsid w:val="00CE4A47"/>
    <w:rsid w:val="00CE56B2"/>
    <w:rsid w:val="00CE5921"/>
    <w:rsid w:val="00CE673B"/>
    <w:rsid w:val="00CF3979"/>
    <w:rsid w:val="00CF3E76"/>
    <w:rsid w:val="00CF4102"/>
    <w:rsid w:val="00CF55A6"/>
    <w:rsid w:val="00CF5990"/>
    <w:rsid w:val="00CF5AD4"/>
    <w:rsid w:val="00CF612F"/>
    <w:rsid w:val="00CF7CA1"/>
    <w:rsid w:val="00D002C3"/>
    <w:rsid w:val="00D00D0B"/>
    <w:rsid w:val="00D01C80"/>
    <w:rsid w:val="00D01FB5"/>
    <w:rsid w:val="00D02D05"/>
    <w:rsid w:val="00D032CC"/>
    <w:rsid w:val="00D040C1"/>
    <w:rsid w:val="00D0414C"/>
    <w:rsid w:val="00D04B69"/>
    <w:rsid w:val="00D05E7F"/>
    <w:rsid w:val="00D079D7"/>
    <w:rsid w:val="00D07BF6"/>
    <w:rsid w:val="00D10272"/>
    <w:rsid w:val="00D1138D"/>
    <w:rsid w:val="00D13811"/>
    <w:rsid w:val="00D1461D"/>
    <w:rsid w:val="00D16F00"/>
    <w:rsid w:val="00D17033"/>
    <w:rsid w:val="00D174F9"/>
    <w:rsid w:val="00D20728"/>
    <w:rsid w:val="00D207A3"/>
    <w:rsid w:val="00D212F8"/>
    <w:rsid w:val="00D21CCC"/>
    <w:rsid w:val="00D223CF"/>
    <w:rsid w:val="00D2544D"/>
    <w:rsid w:val="00D2547D"/>
    <w:rsid w:val="00D2568A"/>
    <w:rsid w:val="00D25B07"/>
    <w:rsid w:val="00D26362"/>
    <w:rsid w:val="00D26AA2"/>
    <w:rsid w:val="00D27745"/>
    <w:rsid w:val="00D31286"/>
    <w:rsid w:val="00D31338"/>
    <w:rsid w:val="00D333B9"/>
    <w:rsid w:val="00D349D3"/>
    <w:rsid w:val="00D35352"/>
    <w:rsid w:val="00D35962"/>
    <w:rsid w:val="00D360B2"/>
    <w:rsid w:val="00D37450"/>
    <w:rsid w:val="00D37C27"/>
    <w:rsid w:val="00D37CEB"/>
    <w:rsid w:val="00D40F15"/>
    <w:rsid w:val="00D438F7"/>
    <w:rsid w:val="00D453F6"/>
    <w:rsid w:val="00D505F2"/>
    <w:rsid w:val="00D5060D"/>
    <w:rsid w:val="00D514C3"/>
    <w:rsid w:val="00D51D3A"/>
    <w:rsid w:val="00D537E7"/>
    <w:rsid w:val="00D537FA"/>
    <w:rsid w:val="00D539D0"/>
    <w:rsid w:val="00D5547D"/>
    <w:rsid w:val="00D55ECC"/>
    <w:rsid w:val="00D568A6"/>
    <w:rsid w:val="00D572D0"/>
    <w:rsid w:val="00D6005C"/>
    <w:rsid w:val="00D60476"/>
    <w:rsid w:val="00D61079"/>
    <w:rsid w:val="00D612BC"/>
    <w:rsid w:val="00D615C7"/>
    <w:rsid w:val="00D66609"/>
    <w:rsid w:val="00D6780A"/>
    <w:rsid w:val="00D67BD8"/>
    <w:rsid w:val="00D67F2D"/>
    <w:rsid w:val="00D70C84"/>
    <w:rsid w:val="00D71174"/>
    <w:rsid w:val="00D7261B"/>
    <w:rsid w:val="00D72C95"/>
    <w:rsid w:val="00D735D6"/>
    <w:rsid w:val="00D7487B"/>
    <w:rsid w:val="00D74F1C"/>
    <w:rsid w:val="00D75156"/>
    <w:rsid w:val="00D751BF"/>
    <w:rsid w:val="00D77EC7"/>
    <w:rsid w:val="00D80D99"/>
    <w:rsid w:val="00D8140A"/>
    <w:rsid w:val="00D819A7"/>
    <w:rsid w:val="00D82FFC"/>
    <w:rsid w:val="00D83431"/>
    <w:rsid w:val="00D83E02"/>
    <w:rsid w:val="00D851EB"/>
    <w:rsid w:val="00D85CA6"/>
    <w:rsid w:val="00D85F9B"/>
    <w:rsid w:val="00D86221"/>
    <w:rsid w:val="00D87839"/>
    <w:rsid w:val="00D87906"/>
    <w:rsid w:val="00D91A5A"/>
    <w:rsid w:val="00D92078"/>
    <w:rsid w:val="00D9246E"/>
    <w:rsid w:val="00D9503C"/>
    <w:rsid w:val="00D95A0D"/>
    <w:rsid w:val="00D95B24"/>
    <w:rsid w:val="00D95BF9"/>
    <w:rsid w:val="00D964CF"/>
    <w:rsid w:val="00D970B4"/>
    <w:rsid w:val="00D97245"/>
    <w:rsid w:val="00D978EE"/>
    <w:rsid w:val="00DA039B"/>
    <w:rsid w:val="00DA04C6"/>
    <w:rsid w:val="00DA0EA3"/>
    <w:rsid w:val="00DA18C2"/>
    <w:rsid w:val="00DA1ADE"/>
    <w:rsid w:val="00DA204C"/>
    <w:rsid w:val="00DA276B"/>
    <w:rsid w:val="00DA56F6"/>
    <w:rsid w:val="00DA5838"/>
    <w:rsid w:val="00DA65E1"/>
    <w:rsid w:val="00DB0726"/>
    <w:rsid w:val="00DB0C3B"/>
    <w:rsid w:val="00DB32F2"/>
    <w:rsid w:val="00DB506B"/>
    <w:rsid w:val="00DB5BA4"/>
    <w:rsid w:val="00DB5F7E"/>
    <w:rsid w:val="00DC04E8"/>
    <w:rsid w:val="00DC0BD3"/>
    <w:rsid w:val="00DC31B7"/>
    <w:rsid w:val="00DC47BE"/>
    <w:rsid w:val="00DC49AF"/>
    <w:rsid w:val="00DC5A10"/>
    <w:rsid w:val="00DC5DBF"/>
    <w:rsid w:val="00DC69B5"/>
    <w:rsid w:val="00DD0116"/>
    <w:rsid w:val="00DD0675"/>
    <w:rsid w:val="00DD137C"/>
    <w:rsid w:val="00DD2992"/>
    <w:rsid w:val="00DD3508"/>
    <w:rsid w:val="00DD47DF"/>
    <w:rsid w:val="00DD4FB0"/>
    <w:rsid w:val="00DD5051"/>
    <w:rsid w:val="00DD50A9"/>
    <w:rsid w:val="00DD5EA2"/>
    <w:rsid w:val="00DD6F3F"/>
    <w:rsid w:val="00DD73EF"/>
    <w:rsid w:val="00DE1579"/>
    <w:rsid w:val="00DE1586"/>
    <w:rsid w:val="00DE23E8"/>
    <w:rsid w:val="00DE4633"/>
    <w:rsid w:val="00DF09CE"/>
    <w:rsid w:val="00DF3F68"/>
    <w:rsid w:val="00DF4352"/>
    <w:rsid w:val="00DF59D4"/>
    <w:rsid w:val="00DF645A"/>
    <w:rsid w:val="00DF64CB"/>
    <w:rsid w:val="00DF6787"/>
    <w:rsid w:val="00E0037E"/>
    <w:rsid w:val="00E0128B"/>
    <w:rsid w:val="00E017DC"/>
    <w:rsid w:val="00E01A93"/>
    <w:rsid w:val="00E022EB"/>
    <w:rsid w:val="00E03A7F"/>
    <w:rsid w:val="00E045F7"/>
    <w:rsid w:val="00E0587F"/>
    <w:rsid w:val="00E05B6A"/>
    <w:rsid w:val="00E06077"/>
    <w:rsid w:val="00E0614A"/>
    <w:rsid w:val="00E076AF"/>
    <w:rsid w:val="00E111EA"/>
    <w:rsid w:val="00E1214B"/>
    <w:rsid w:val="00E121E7"/>
    <w:rsid w:val="00E12571"/>
    <w:rsid w:val="00E13418"/>
    <w:rsid w:val="00E1393C"/>
    <w:rsid w:val="00E13D03"/>
    <w:rsid w:val="00E16F02"/>
    <w:rsid w:val="00E17A8C"/>
    <w:rsid w:val="00E2109E"/>
    <w:rsid w:val="00E213DD"/>
    <w:rsid w:val="00E21677"/>
    <w:rsid w:val="00E21CDA"/>
    <w:rsid w:val="00E21E3E"/>
    <w:rsid w:val="00E22D3F"/>
    <w:rsid w:val="00E238F0"/>
    <w:rsid w:val="00E23E01"/>
    <w:rsid w:val="00E24B00"/>
    <w:rsid w:val="00E26FAC"/>
    <w:rsid w:val="00E277F1"/>
    <w:rsid w:val="00E27E9E"/>
    <w:rsid w:val="00E30A97"/>
    <w:rsid w:val="00E30EDD"/>
    <w:rsid w:val="00E315AF"/>
    <w:rsid w:val="00E317AC"/>
    <w:rsid w:val="00E32070"/>
    <w:rsid w:val="00E326C4"/>
    <w:rsid w:val="00E32ECC"/>
    <w:rsid w:val="00E32EF6"/>
    <w:rsid w:val="00E33AF3"/>
    <w:rsid w:val="00E342C1"/>
    <w:rsid w:val="00E3443A"/>
    <w:rsid w:val="00E406CD"/>
    <w:rsid w:val="00E41EB6"/>
    <w:rsid w:val="00E42FE4"/>
    <w:rsid w:val="00E43FB8"/>
    <w:rsid w:val="00E44045"/>
    <w:rsid w:val="00E53299"/>
    <w:rsid w:val="00E5349B"/>
    <w:rsid w:val="00E541A3"/>
    <w:rsid w:val="00E542AD"/>
    <w:rsid w:val="00E549CF"/>
    <w:rsid w:val="00E555D9"/>
    <w:rsid w:val="00E55A8B"/>
    <w:rsid w:val="00E56022"/>
    <w:rsid w:val="00E56812"/>
    <w:rsid w:val="00E57A00"/>
    <w:rsid w:val="00E57D44"/>
    <w:rsid w:val="00E60BB6"/>
    <w:rsid w:val="00E6298D"/>
    <w:rsid w:val="00E63EBA"/>
    <w:rsid w:val="00E641B5"/>
    <w:rsid w:val="00E64517"/>
    <w:rsid w:val="00E64E17"/>
    <w:rsid w:val="00E6606C"/>
    <w:rsid w:val="00E6719A"/>
    <w:rsid w:val="00E672BC"/>
    <w:rsid w:val="00E675D1"/>
    <w:rsid w:val="00E67BEE"/>
    <w:rsid w:val="00E67D3F"/>
    <w:rsid w:val="00E7043B"/>
    <w:rsid w:val="00E70534"/>
    <w:rsid w:val="00E7120C"/>
    <w:rsid w:val="00E72ED7"/>
    <w:rsid w:val="00E7334A"/>
    <w:rsid w:val="00E74D33"/>
    <w:rsid w:val="00E757A6"/>
    <w:rsid w:val="00E75976"/>
    <w:rsid w:val="00E763C4"/>
    <w:rsid w:val="00E81CCE"/>
    <w:rsid w:val="00E8219E"/>
    <w:rsid w:val="00E82A74"/>
    <w:rsid w:val="00E8361C"/>
    <w:rsid w:val="00E83949"/>
    <w:rsid w:val="00E83C34"/>
    <w:rsid w:val="00E8429B"/>
    <w:rsid w:val="00E8496C"/>
    <w:rsid w:val="00E84D12"/>
    <w:rsid w:val="00E863E8"/>
    <w:rsid w:val="00E90C75"/>
    <w:rsid w:val="00E9142A"/>
    <w:rsid w:val="00E9204F"/>
    <w:rsid w:val="00E926FD"/>
    <w:rsid w:val="00E93465"/>
    <w:rsid w:val="00E93778"/>
    <w:rsid w:val="00E93BD1"/>
    <w:rsid w:val="00E93D8B"/>
    <w:rsid w:val="00E94AAA"/>
    <w:rsid w:val="00E957A5"/>
    <w:rsid w:val="00E96252"/>
    <w:rsid w:val="00E97551"/>
    <w:rsid w:val="00EA0C5F"/>
    <w:rsid w:val="00EA171E"/>
    <w:rsid w:val="00EA26F9"/>
    <w:rsid w:val="00EA3D3C"/>
    <w:rsid w:val="00EA3EE3"/>
    <w:rsid w:val="00EA44CD"/>
    <w:rsid w:val="00EA65A6"/>
    <w:rsid w:val="00EA65DE"/>
    <w:rsid w:val="00EA70D5"/>
    <w:rsid w:val="00EA7823"/>
    <w:rsid w:val="00EB0537"/>
    <w:rsid w:val="00EB0F60"/>
    <w:rsid w:val="00EB0FDA"/>
    <w:rsid w:val="00EB1401"/>
    <w:rsid w:val="00EB225E"/>
    <w:rsid w:val="00EB6927"/>
    <w:rsid w:val="00EB6AD7"/>
    <w:rsid w:val="00EB76CC"/>
    <w:rsid w:val="00EC221D"/>
    <w:rsid w:val="00EC2FC1"/>
    <w:rsid w:val="00EC4798"/>
    <w:rsid w:val="00EC5BC0"/>
    <w:rsid w:val="00EC5DCE"/>
    <w:rsid w:val="00EC7C8A"/>
    <w:rsid w:val="00EC7CC3"/>
    <w:rsid w:val="00ED1459"/>
    <w:rsid w:val="00ED17A5"/>
    <w:rsid w:val="00ED4048"/>
    <w:rsid w:val="00ED4312"/>
    <w:rsid w:val="00ED4ADF"/>
    <w:rsid w:val="00ED4F94"/>
    <w:rsid w:val="00ED4F98"/>
    <w:rsid w:val="00ED5781"/>
    <w:rsid w:val="00ED613C"/>
    <w:rsid w:val="00ED617B"/>
    <w:rsid w:val="00ED69B1"/>
    <w:rsid w:val="00ED7540"/>
    <w:rsid w:val="00EE1746"/>
    <w:rsid w:val="00EE1BBD"/>
    <w:rsid w:val="00EE4F44"/>
    <w:rsid w:val="00EE5FD0"/>
    <w:rsid w:val="00EE61D9"/>
    <w:rsid w:val="00EE66B1"/>
    <w:rsid w:val="00EF2B3F"/>
    <w:rsid w:val="00EF3DBF"/>
    <w:rsid w:val="00EF79B9"/>
    <w:rsid w:val="00F03D5B"/>
    <w:rsid w:val="00F055B4"/>
    <w:rsid w:val="00F05E77"/>
    <w:rsid w:val="00F06B44"/>
    <w:rsid w:val="00F07777"/>
    <w:rsid w:val="00F117DF"/>
    <w:rsid w:val="00F12BF2"/>
    <w:rsid w:val="00F1380F"/>
    <w:rsid w:val="00F13912"/>
    <w:rsid w:val="00F13D53"/>
    <w:rsid w:val="00F13E5A"/>
    <w:rsid w:val="00F14003"/>
    <w:rsid w:val="00F156C1"/>
    <w:rsid w:val="00F16217"/>
    <w:rsid w:val="00F179CF"/>
    <w:rsid w:val="00F20615"/>
    <w:rsid w:val="00F20E70"/>
    <w:rsid w:val="00F219B4"/>
    <w:rsid w:val="00F237D7"/>
    <w:rsid w:val="00F23E18"/>
    <w:rsid w:val="00F247F9"/>
    <w:rsid w:val="00F248BD"/>
    <w:rsid w:val="00F25CB7"/>
    <w:rsid w:val="00F30CEB"/>
    <w:rsid w:val="00F324F8"/>
    <w:rsid w:val="00F32E93"/>
    <w:rsid w:val="00F3324F"/>
    <w:rsid w:val="00F339A0"/>
    <w:rsid w:val="00F33ADE"/>
    <w:rsid w:val="00F356F1"/>
    <w:rsid w:val="00F35718"/>
    <w:rsid w:val="00F36A60"/>
    <w:rsid w:val="00F403FB"/>
    <w:rsid w:val="00F404B0"/>
    <w:rsid w:val="00F407EB"/>
    <w:rsid w:val="00F408A8"/>
    <w:rsid w:val="00F431AC"/>
    <w:rsid w:val="00F43F0E"/>
    <w:rsid w:val="00F4518F"/>
    <w:rsid w:val="00F46494"/>
    <w:rsid w:val="00F46CAA"/>
    <w:rsid w:val="00F47910"/>
    <w:rsid w:val="00F508A4"/>
    <w:rsid w:val="00F5092F"/>
    <w:rsid w:val="00F512C4"/>
    <w:rsid w:val="00F51D4B"/>
    <w:rsid w:val="00F531C5"/>
    <w:rsid w:val="00F53D6C"/>
    <w:rsid w:val="00F53F47"/>
    <w:rsid w:val="00F5423C"/>
    <w:rsid w:val="00F547A2"/>
    <w:rsid w:val="00F54EA8"/>
    <w:rsid w:val="00F558A2"/>
    <w:rsid w:val="00F558AB"/>
    <w:rsid w:val="00F559FB"/>
    <w:rsid w:val="00F55CB9"/>
    <w:rsid w:val="00F56868"/>
    <w:rsid w:val="00F6001F"/>
    <w:rsid w:val="00F602AC"/>
    <w:rsid w:val="00F6061D"/>
    <w:rsid w:val="00F60868"/>
    <w:rsid w:val="00F61D89"/>
    <w:rsid w:val="00F6200A"/>
    <w:rsid w:val="00F62D67"/>
    <w:rsid w:val="00F63739"/>
    <w:rsid w:val="00F6392E"/>
    <w:rsid w:val="00F64314"/>
    <w:rsid w:val="00F65852"/>
    <w:rsid w:val="00F672E7"/>
    <w:rsid w:val="00F67DA6"/>
    <w:rsid w:val="00F67DB6"/>
    <w:rsid w:val="00F70C1E"/>
    <w:rsid w:val="00F71936"/>
    <w:rsid w:val="00F721BE"/>
    <w:rsid w:val="00F74153"/>
    <w:rsid w:val="00F75113"/>
    <w:rsid w:val="00F76C6A"/>
    <w:rsid w:val="00F76C78"/>
    <w:rsid w:val="00F77972"/>
    <w:rsid w:val="00F80682"/>
    <w:rsid w:val="00F80710"/>
    <w:rsid w:val="00F80CA9"/>
    <w:rsid w:val="00F810C8"/>
    <w:rsid w:val="00F814C5"/>
    <w:rsid w:val="00F8154F"/>
    <w:rsid w:val="00F81A2E"/>
    <w:rsid w:val="00F836E5"/>
    <w:rsid w:val="00F83B8A"/>
    <w:rsid w:val="00F855B1"/>
    <w:rsid w:val="00F86736"/>
    <w:rsid w:val="00F86ABB"/>
    <w:rsid w:val="00F90B91"/>
    <w:rsid w:val="00F90F04"/>
    <w:rsid w:val="00F92A2D"/>
    <w:rsid w:val="00F93C47"/>
    <w:rsid w:val="00F94059"/>
    <w:rsid w:val="00F944C6"/>
    <w:rsid w:val="00F947E6"/>
    <w:rsid w:val="00F953BA"/>
    <w:rsid w:val="00F95687"/>
    <w:rsid w:val="00F957B1"/>
    <w:rsid w:val="00FA2125"/>
    <w:rsid w:val="00FA5278"/>
    <w:rsid w:val="00FA56CD"/>
    <w:rsid w:val="00FA5FBD"/>
    <w:rsid w:val="00FA6FBF"/>
    <w:rsid w:val="00FA7032"/>
    <w:rsid w:val="00FA771E"/>
    <w:rsid w:val="00FA77A3"/>
    <w:rsid w:val="00FB1C8D"/>
    <w:rsid w:val="00FB1FA6"/>
    <w:rsid w:val="00FB3A95"/>
    <w:rsid w:val="00FC324B"/>
    <w:rsid w:val="00FC3781"/>
    <w:rsid w:val="00FC3C53"/>
    <w:rsid w:val="00FC5A94"/>
    <w:rsid w:val="00FC616D"/>
    <w:rsid w:val="00FC63F4"/>
    <w:rsid w:val="00FC6BF6"/>
    <w:rsid w:val="00FC6EFA"/>
    <w:rsid w:val="00FC72FD"/>
    <w:rsid w:val="00FC7D10"/>
    <w:rsid w:val="00FD04C9"/>
    <w:rsid w:val="00FD0F28"/>
    <w:rsid w:val="00FD11B6"/>
    <w:rsid w:val="00FD1310"/>
    <w:rsid w:val="00FD1AC5"/>
    <w:rsid w:val="00FD1D96"/>
    <w:rsid w:val="00FD2479"/>
    <w:rsid w:val="00FD413A"/>
    <w:rsid w:val="00FD53BC"/>
    <w:rsid w:val="00FD7648"/>
    <w:rsid w:val="00FD769D"/>
    <w:rsid w:val="00FE1AC6"/>
    <w:rsid w:val="00FE359E"/>
    <w:rsid w:val="00FE434B"/>
    <w:rsid w:val="00FE463E"/>
    <w:rsid w:val="00FE472E"/>
    <w:rsid w:val="00FE51FC"/>
    <w:rsid w:val="00FE5510"/>
    <w:rsid w:val="00FE6CCD"/>
    <w:rsid w:val="00FF1817"/>
    <w:rsid w:val="00FF3D90"/>
    <w:rsid w:val="00FF4881"/>
    <w:rsid w:val="00FF4BD1"/>
    <w:rsid w:val="00FF53DA"/>
    <w:rsid w:val="00FF6575"/>
    <w:rsid w:val="00FF6A62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6371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6371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37174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637174"/>
    <w:rPr>
      <w:rFonts w:ascii="Times New Roman" w:hAnsi="Times New Roman" w:cs="Times New Roman"/>
      <w:noProof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637174"/>
    <w:rPr>
      <w:color w:val="605E5C"/>
      <w:shd w:val="clear" w:color="auto" w:fill="E1DFDD"/>
    </w:rPr>
  </w:style>
  <w:style w:type="table" w:customStyle="1" w:styleId="210">
    <w:name w:val="標準の表 21"/>
    <w:basedOn w:val="a2"/>
    <w:uiPriority w:val="42"/>
    <w:rsid w:val="007411A5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3">
    <w:name w:val="Plain Table 2"/>
    <w:basedOn w:val="a2"/>
    <w:uiPriority w:val="42"/>
    <w:rsid w:val="00340A2F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">
    <w:name w:val="HTML Code"/>
    <w:basedOn w:val="a1"/>
    <w:uiPriority w:val="99"/>
    <w:semiHidden/>
    <w:unhideWhenUsed/>
    <w:rsid w:val="006F42E9"/>
    <w:rPr>
      <w:rFonts w:ascii="Courier New" w:eastAsia="Times New Roman" w:hAnsi="Courier New" w:cs="Courier New"/>
      <w:sz w:val="20"/>
      <w:szCs w:val="20"/>
    </w:rPr>
  </w:style>
  <w:style w:type="character" w:customStyle="1" w:styleId="24">
    <w:name w:val="未解決のメンション2"/>
    <w:basedOn w:val="a1"/>
    <w:uiPriority w:val="99"/>
    <w:semiHidden/>
    <w:unhideWhenUsed/>
    <w:rsid w:val="002154FE"/>
    <w:rPr>
      <w:color w:val="605E5C"/>
      <w:shd w:val="clear" w:color="auto" w:fill="E1DFDD"/>
    </w:rPr>
  </w:style>
  <w:style w:type="character" w:customStyle="1" w:styleId="31">
    <w:name w:val="未解決のメンション3"/>
    <w:basedOn w:val="a1"/>
    <w:uiPriority w:val="99"/>
    <w:semiHidden/>
    <w:unhideWhenUsed/>
    <w:rsid w:val="00F138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6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924447-7762-4C26-816F-CABE460E9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2</Pages>
  <Words>617</Words>
  <Characters>352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WannerKawahara</dc:creator>
  <cp:keywords/>
  <dc:description/>
  <cp:lastModifiedBy>中山　真里子</cp:lastModifiedBy>
  <cp:revision>3</cp:revision>
  <cp:lastPrinted>2021-07-16T04:28:00Z</cp:lastPrinted>
  <dcterms:created xsi:type="dcterms:W3CDTF">2021-07-16T04:50:00Z</dcterms:created>
  <dcterms:modified xsi:type="dcterms:W3CDTF">2021-07-16T05:39:00Z</dcterms:modified>
</cp:coreProperties>
</file>